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B1C8C" w14:textId="77777777" w:rsidR="00C62CB5" w:rsidRDefault="00C62CB5" w:rsidP="00C62CB5">
      <w:pPr>
        <w:rPr>
          <w:rFonts w:ascii="Times New Roman" w:hAnsi="Times New Roman" w:cs="Times New Roman"/>
          <w:sz w:val="20"/>
          <w:szCs w:val="20"/>
        </w:rPr>
      </w:pPr>
    </w:p>
    <w:p w14:paraId="15B47C82" w14:textId="732C9CCA" w:rsidR="00C26B66" w:rsidRPr="00961225" w:rsidRDefault="00C62CB5" w:rsidP="009612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1225">
        <w:rPr>
          <w:rFonts w:ascii="Times New Roman" w:hAnsi="Times New Roman" w:cs="Times New Roman"/>
          <w:b/>
          <w:bCs/>
          <w:sz w:val="24"/>
          <w:szCs w:val="24"/>
        </w:rPr>
        <w:t>Supplementary Tables and Figure</w:t>
      </w:r>
    </w:p>
    <w:p w14:paraId="3B4AA8CF" w14:textId="206D7FA4" w:rsidR="00532E01" w:rsidRPr="00961225" w:rsidRDefault="00BC6271" w:rsidP="00BC627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81973715"/>
      <w:r w:rsidRPr="0096122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321F23">
        <w:rPr>
          <w:rFonts w:ascii="Times New Roman" w:hAnsi="Times New Roman" w:cs="Times New Roman"/>
          <w:b/>
          <w:bCs/>
          <w:color w:val="auto"/>
          <w:sz w:val="24"/>
          <w:szCs w:val="24"/>
        </w:rPr>
        <w:t>1S</w:t>
      </w:r>
      <w:r w:rsidRPr="0096122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</w:p>
    <w:p w14:paraId="31CFB1C2" w14:textId="77777777" w:rsidR="00532E01" w:rsidRDefault="00532E01" w:rsidP="00BC6271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7C1EBAF7" w14:textId="534AF05F" w:rsidR="00BC6271" w:rsidRDefault="00BC6271" w:rsidP="00532E01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96122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Correlation Matrix for </w:t>
      </w:r>
      <w:r w:rsidR="0025161B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96122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rimary </w:t>
      </w:r>
      <w:r w:rsidR="0025161B">
        <w:rPr>
          <w:rFonts w:ascii="Times New Roman" w:hAnsi="Times New Roman" w:cs="Times New Roman"/>
          <w:i/>
          <w:iCs/>
          <w:color w:val="auto"/>
          <w:sz w:val="24"/>
          <w:szCs w:val="24"/>
        </w:rPr>
        <w:t>C</w:t>
      </w:r>
      <w:r w:rsidRPr="0096122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ontinuous </w:t>
      </w:r>
      <w:r w:rsidR="0025161B">
        <w:rPr>
          <w:rFonts w:ascii="Times New Roman" w:hAnsi="Times New Roman" w:cs="Times New Roman"/>
          <w:i/>
          <w:iCs/>
          <w:color w:val="auto"/>
          <w:sz w:val="24"/>
          <w:szCs w:val="24"/>
        </w:rPr>
        <w:t>V</w:t>
      </w:r>
      <w:r w:rsidRPr="00961225">
        <w:rPr>
          <w:rFonts w:ascii="Times New Roman" w:hAnsi="Times New Roman" w:cs="Times New Roman"/>
          <w:i/>
          <w:iCs/>
          <w:color w:val="auto"/>
          <w:sz w:val="24"/>
          <w:szCs w:val="24"/>
        </w:rPr>
        <w:t>ariables</w:t>
      </w:r>
    </w:p>
    <w:tbl>
      <w:tblPr>
        <w:tblpPr w:leftFromText="180" w:rightFromText="180" w:vertAnchor="text" w:horzAnchor="margin" w:tblpY="359"/>
        <w:tblW w:w="0" w:type="auto"/>
        <w:tblLayout w:type="fixed"/>
        <w:tblLook w:val="0420" w:firstRow="1" w:lastRow="0" w:firstColumn="0" w:lastColumn="0" w:noHBand="0" w:noVBand="1"/>
      </w:tblPr>
      <w:tblGrid>
        <w:gridCol w:w="1819"/>
        <w:gridCol w:w="1196"/>
        <w:gridCol w:w="1250"/>
        <w:gridCol w:w="1088"/>
        <w:gridCol w:w="1088"/>
        <w:gridCol w:w="1088"/>
        <w:gridCol w:w="1223"/>
        <w:gridCol w:w="1223"/>
        <w:gridCol w:w="1229"/>
      </w:tblGrid>
      <w:tr w:rsidR="004B26E3" w:rsidRPr="005D7800" w14:paraId="69AEF64E" w14:textId="77777777" w:rsidTr="004B26E3">
        <w:trPr>
          <w:trHeight w:val="310"/>
          <w:tblHeader/>
        </w:trPr>
        <w:tc>
          <w:tcPr>
            <w:tcW w:w="18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A1FC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1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1571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622D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0ED2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6A26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282C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D6E7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6196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B97E" w14:textId="77777777" w:rsidR="004B26E3" w:rsidRPr="00961225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6122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4B26E3" w:rsidRPr="005D7800" w14:paraId="326464E5" w14:textId="77777777" w:rsidTr="004B26E3">
        <w:trPr>
          <w:trHeight w:val="310"/>
        </w:trPr>
        <w:tc>
          <w:tcPr>
            <w:tcW w:w="181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FEE0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Depression (w4)</w:t>
            </w:r>
          </w:p>
        </w:tc>
        <w:tc>
          <w:tcPr>
            <w:tcW w:w="119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D0D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2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6627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B9C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4923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738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8AD0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162B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5**</w:t>
            </w:r>
          </w:p>
        </w:tc>
        <w:tc>
          <w:tcPr>
            <w:tcW w:w="122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49D7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4*</w:t>
            </w:r>
          </w:p>
        </w:tc>
      </w:tr>
      <w:tr w:rsidR="004B26E3" w:rsidRPr="005D7800" w14:paraId="10D9BF0F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69F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Insomnia (w2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6BEB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F6E2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EDC7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D58C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FED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5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C45E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0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2C8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7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23D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0</w:t>
            </w:r>
          </w:p>
        </w:tc>
      </w:tr>
      <w:tr w:rsidR="004B26E3" w:rsidRPr="005D7800" w14:paraId="16ED6728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4EA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Smoking (w1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6351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DD91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AD8F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356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337E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2D6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24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D74E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B42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0</w:t>
            </w:r>
          </w:p>
        </w:tc>
      </w:tr>
      <w:tr w:rsidR="004B26E3" w:rsidRPr="005D7800" w14:paraId="21B5C558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307D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Smoking (w2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05C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590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D15C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874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3B8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37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A59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DAF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27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FD4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01</w:t>
            </w:r>
          </w:p>
        </w:tc>
      </w:tr>
      <w:tr w:rsidR="004B26E3" w:rsidRPr="005D7800" w14:paraId="4B210D8C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8321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Smoking (w4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71BC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36F4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F9A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01F7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1E1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75D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0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250F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2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637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11***</w:t>
            </w:r>
          </w:p>
        </w:tc>
      </w:tr>
      <w:tr w:rsidR="004B26E3" w:rsidRPr="005D7800" w14:paraId="1B59A3B4" w14:textId="77777777" w:rsidTr="004B26E3">
        <w:trPr>
          <w:trHeight w:val="310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7F9D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Alcohol (w1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7604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31F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F1F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D97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7550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31B0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0C8D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0.44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2801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11***</w:t>
            </w:r>
          </w:p>
        </w:tc>
      </w:tr>
      <w:tr w:rsidR="004B26E3" w:rsidRPr="005D7800" w14:paraId="3CD83E0F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F51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Alcohol (w2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AF94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7F0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2D92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27D0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0E1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C53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3249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F4F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-0.06***</w:t>
            </w:r>
          </w:p>
        </w:tc>
      </w:tr>
      <w:tr w:rsidR="004B26E3" w:rsidRPr="005D7800" w14:paraId="17AC2D14" w14:textId="77777777" w:rsidTr="004B26E3">
        <w:trPr>
          <w:trHeight w:val="322"/>
        </w:trPr>
        <w:tc>
          <w:tcPr>
            <w:tcW w:w="181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A43C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Alcohol (w4)</w:t>
            </w:r>
          </w:p>
        </w:tc>
        <w:tc>
          <w:tcPr>
            <w:tcW w:w="119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6305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8CC3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D56E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A678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0456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40AB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A97A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807D" w14:textId="77777777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D7800">
              <w:rPr>
                <w:rFonts w:ascii="Times New Roman" w:eastAsia="Arial" w:hAnsi="Times New Roman" w:cs="Times New Roman"/>
                <w:sz w:val="24"/>
                <w:szCs w:val="24"/>
              </w:rPr>
              <w:t>1.00***</w:t>
            </w:r>
          </w:p>
        </w:tc>
      </w:tr>
      <w:tr w:rsidR="004B26E3" w:rsidRPr="005D7800" w14:paraId="0DDBE53B" w14:textId="77777777" w:rsidTr="004B26E3">
        <w:trPr>
          <w:trHeight w:val="751"/>
        </w:trPr>
        <w:tc>
          <w:tcPr>
            <w:tcW w:w="11204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1BE9" w14:textId="77777777" w:rsidR="00321F23" w:rsidRDefault="00321F23" w:rsidP="00321F23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</w:p>
          <w:p w14:paraId="079DD83D" w14:textId="789D438D" w:rsidR="009A2F2B" w:rsidRPr="00321F23" w:rsidRDefault="004B26E3" w:rsidP="00136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F23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ote.</w:t>
            </w:r>
            <w:r w:rsidR="009A2F2B" w:rsidRPr="00961225">
              <w:rPr>
                <w:rFonts w:ascii="Times New Roman" w:hAnsi="Times New Roman" w:cs="Times New Roman"/>
                <w:sz w:val="24"/>
                <w:szCs w:val="24"/>
              </w:rPr>
              <w:t xml:space="preserve"> Upper triangle only; Pearson correlation coefficients included for primary continuous variables. Insomnia is assessed at Wave 2; depression at Wave 4; smoking is days smoked in the past 30 days (Waves 1, 2, 4); alcohol is past-year drinking frequency (1 = every day/almost every day to 7 = never) at Waves 1, 2, and 4. </w:t>
            </w:r>
            <w:r w:rsidR="009A2F2B" w:rsidRPr="00321F23">
              <w:rPr>
                <w:rFonts w:ascii="Times New Roman" w:hAnsi="Times New Roman" w:cs="Times New Roman"/>
                <w:sz w:val="24"/>
                <w:szCs w:val="24"/>
              </w:rPr>
              <w:t xml:space="preserve"> Significance is indicated by the following: </w:t>
            </w:r>
            <w:r w:rsidR="005232C0" w:rsidRPr="006425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232C0" w:rsidRPr="00004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5232C0" w:rsidRPr="0064257A">
              <w:rPr>
                <w:rFonts w:ascii="Times New Roman" w:hAnsi="Times New Roman" w:cs="Times New Roman"/>
                <w:sz w:val="24"/>
                <w:szCs w:val="24"/>
              </w:rPr>
              <w:t>&lt; .05; **</w:t>
            </w:r>
            <w:r w:rsidR="005232C0" w:rsidRPr="00004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232C0" w:rsidRPr="0064257A">
              <w:rPr>
                <w:rFonts w:ascii="Times New Roman" w:hAnsi="Times New Roman" w:cs="Times New Roman"/>
                <w:sz w:val="24"/>
                <w:szCs w:val="24"/>
              </w:rPr>
              <w:t xml:space="preserve"> &lt; .01; ***</w:t>
            </w:r>
            <w:r w:rsidR="005232C0" w:rsidRPr="00004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232C0" w:rsidRPr="0064257A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  <w:p w14:paraId="434A20DF" w14:textId="4D7D5029" w:rsidR="004B26E3" w:rsidRPr="005D7800" w:rsidRDefault="004B26E3" w:rsidP="004B26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6F56DE4C" w14:textId="77777777" w:rsidR="0025161B" w:rsidRPr="00961225" w:rsidRDefault="0025161B" w:rsidP="00961225"/>
    <w:bookmarkEnd w:id="0"/>
    <w:p w14:paraId="32332CD1" w14:textId="77777777" w:rsidR="00C26B66" w:rsidRPr="00532E01" w:rsidRDefault="00C26B66" w:rsidP="00C26B6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F69F3E" w14:textId="77777777" w:rsidR="00C26B66" w:rsidRPr="00CA63D5" w:rsidRDefault="00C26B66" w:rsidP="00C26B6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81FD28" w14:textId="2891A8F8" w:rsidR="00C26B66" w:rsidRPr="00CA63D5" w:rsidRDefault="00C26B66" w:rsidP="00C26B6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8E9E3" w14:textId="52AF1205" w:rsidR="00C26B66" w:rsidRPr="00CA63D5" w:rsidRDefault="00C26B66" w:rsidP="00C26B6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85C8E" w14:textId="18CEEC2B" w:rsidR="00C26B66" w:rsidRPr="00961225" w:rsidRDefault="00C26B66" w:rsidP="00C26B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AAEC46" w14:textId="77777777" w:rsidR="00C26B66" w:rsidRPr="00961225" w:rsidRDefault="00C26B66" w:rsidP="00C26B6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26B66" w:rsidRPr="00961225" w:rsidSect="00C26B66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C3BE6E" w14:textId="77777777" w:rsidR="00C26B66" w:rsidRPr="00CA63D5" w:rsidRDefault="00C26B66" w:rsidP="00961225">
      <w:pPr>
        <w:tabs>
          <w:tab w:val="left" w:pos="5397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83182242"/>
    </w:p>
    <w:p w14:paraId="7EBEAE34" w14:textId="2450D24A" w:rsidR="00291C41" w:rsidRPr="00CA63D5" w:rsidRDefault="00C26B66" w:rsidP="00291C41">
      <w:pPr>
        <w:spacing w:after="0" w:line="480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CA63D5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 </w:t>
      </w:r>
      <w:r w:rsidR="00321F23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S.</w:t>
      </w:r>
    </w:p>
    <w:p w14:paraId="468294C5" w14:textId="434AEFA4" w:rsidR="00C26B66" w:rsidRPr="00CA63D5" w:rsidRDefault="00577950" w:rsidP="007C34F7">
      <w:pPr>
        <w:spacing w:after="0" w:line="48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CA63D5">
        <w:rPr>
          <w:rFonts w:ascii="Times New Roman" w:hAnsi="Times New Roman" w:cs="Times New Roman"/>
          <w:i/>
          <w:iCs/>
          <w:sz w:val="24"/>
          <w:szCs w:val="24"/>
        </w:rPr>
        <w:t>Summary of Estimates for Variables Related to Depression</w:t>
      </w:r>
    </w:p>
    <w:tbl>
      <w:tblPr>
        <w:tblW w:w="981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049"/>
        <w:gridCol w:w="1254"/>
        <w:gridCol w:w="1254"/>
        <w:gridCol w:w="2578"/>
        <w:gridCol w:w="1440"/>
      </w:tblGrid>
      <w:tr w:rsidR="00CA63D5" w:rsidRPr="00C906F3" w14:paraId="0D69B35A" w14:textId="77777777" w:rsidTr="00961225">
        <w:trPr>
          <w:trHeight w:val="31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216AC" w14:textId="77777777" w:rsidR="00C26B66" w:rsidRPr="00961225" w:rsidRDefault="00C26B66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612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C7470" w14:textId="77777777" w:rsidR="00C26B66" w:rsidRPr="00961225" w:rsidRDefault="00C26B66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612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av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BD01E" w14:textId="77777777" w:rsidR="00C26B66" w:rsidRPr="00961225" w:rsidRDefault="00C26B66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612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BEA3C" w14:textId="4BA01EEC" w:rsidR="00C26B66" w:rsidRPr="00961225" w:rsidRDefault="00321349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04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5E9C0" w14:textId="58CF2CDC" w:rsidR="00C26B66" w:rsidRPr="00961225" w:rsidRDefault="004230CB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612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51816" w14:textId="1EF8C7B2" w:rsidR="00C26B66" w:rsidRPr="00961225" w:rsidRDefault="00CE2F89" w:rsidP="00321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612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A63D5" w:rsidRPr="00CA63D5" w14:paraId="6A286BAE" w14:textId="77777777" w:rsidTr="00961225">
        <w:trPr>
          <w:trHeight w:val="313"/>
        </w:trPr>
        <w:tc>
          <w:tcPr>
            <w:tcW w:w="2235" w:type="dxa"/>
            <w:tcBorders>
              <w:top w:val="single" w:sz="4" w:space="0" w:color="auto"/>
            </w:tcBorders>
            <w:noWrap/>
            <w:hideMark/>
          </w:tcPr>
          <w:p w14:paraId="2B122F61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olence exposure 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73B0721A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531655CA" w14:textId="4911ADFD" w:rsidR="00C26B66" w:rsidRPr="00CA63D5" w:rsidRDefault="00A45007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0.3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1AE61A73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0.04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noWrap/>
            <w:hideMark/>
          </w:tcPr>
          <w:p w14:paraId="08916F1E" w14:textId="464C90D6" w:rsidR="00C26B66" w:rsidRPr="00CA63D5" w:rsidRDefault="0034201E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00,</w:t>
            </w:r>
            <w:r w:rsidR="0048007D"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E60945C" w14:textId="4D399B02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.0</w:t>
            </w:r>
            <w:r w:rsidR="00BB5D33"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3</w:t>
            </w: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*</w:t>
            </w:r>
          </w:p>
        </w:tc>
      </w:tr>
      <w:tr w:rsidR="00CA63D5" w:rsidRPr="00CA63D5" w14:paraId="0CC80126" w14:textId="77777777" w:rsidTr="00DE70DC">
        <w:trPr>
          <w:trHeight w:val="313"/>
        </w:trPr>
        <w:tc>
          <w:tcPr>
            <w:tcW w:w="2235" w:type="dxa"/>
            <w:noWrap/>
          </w:tcPr>
          <w:p w14:paraId="2BB7DF62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049" w:type="dxa"/>
            <w:noWrap/>
          </w:tcPr>
          <w:p w14:paraId="48017F07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</w:tcPr>
          <w:p w14:paraId="7C7313DE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54" w:type="dxa"/>
            <w:noWrap/>
          </w:tcPr>
          <w:p w14:paraId="65CE342A" w14:textId="35FC7B1D" w:rsidR="00C26B66" w:rsidRPr="00CA63D5" w:rsidRDefault="00C26B66" w:rsidP="00C26B66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706DC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22389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78" w:type="dxa"/>
            <w:noWrap/>
          </w:tcPr>
          <w:p w14:paraId="32B42DAA" w14:textId="320BDAC8" w:rsidR="00C26B66" w:rsidRPr="00CA63D5" w:rsidRDefault="00411DAD" w:rsidP="00C26B66">
            <w:pPr>
              <w:spacing w:after="0" w:line="240" w:lineRule="auto"/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100693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0.05, 0.10</w:t>
            </w:r>
            <w:r w:rsidR="00EB74FC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100693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noWrap/>
          </w:tcPr>
          <w:p w14:paraId="454896A5" w14:textId="04F7FAE0" w:rsidR="00C26B66" w:rsidRPr="00CA63D5" w:rsidRDefault="004322F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8C59BB">
              <w:rPr>
                <w:rFonts w:eastAsia="Times New Roman"/>
              </w:rPr>
              <w:t xml:space="preserve"> </w:t>
            </w:r>
            <w:proofErr w:type="gramStart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D453F3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proofErr w:type="gramEnd"/>
            <w:r w:rsidR="009E2370" w:rsidRPr="0096122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A63D5" w:rsidRPr="00CA63D5" w14:paraId="7EDF3D40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6FE0D409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049" w:type="dxa"/>
            <w:noWrap/>
            <w:hideMark/>
          </w:tcPr>
          <w:p w14:paraId="1F33572E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0FA44792" w14:textId="386010A2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435A7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4" w:type="dxa"/>
            <w:noWrap/>
            <w:hideMark/>
          </w:tcPr>
          <w:p w14:paraId="2C5A66EF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0.06</w:t>
            </w:r>
          </w:p>
        </w:tc>
        <w:tc>
          <w:tcPr>
            <w:tcW w:w="2578" w:type="dxa"/>
            <w:noWrap/>
            <w:hideMark/>
          </w:tcPr>
          <w:p w14:paraId="232BAFD3" w14:textId="586AE59A" w:rsidR="00C26B66" w:rsidRPr="00961225" w:rsidRDefault="00F85C17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03,</w:t>
            </w:r>
            <w:r w:rsidR="0048007D"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]</w:t>
            </w:r>
          </w:p>
        </w:tc>
        <w:tc>
          <w:tcPr>
            <w:tcW w:w="1440" w:type="dxa"/>
            <w:noWrap/>
            <w:hideMark/>
          </w:tcPr>
          <w:p w14:paraId="5E04F2B0" w14:textId="17F71B1E" w:rsidR="00C26B66" w:rsidRPr="00CA63D5" w:rsidRDefault="008C59B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eastAsia="Times New Roman"/>
              </w:rPr>
              <w:t xml:space="preserve"> </w:t>
            </w:r>
            <w:proofErr w:type="gramStart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645EF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proofErr w:type="gramEnd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A63D5" w:rsidRPr="00CA63D5" w14:paraId="2266B566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553DAEFE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049" w:type="dxa"/>
            <w:noWrap/>
            <w:hideMark/>
          </w:tcPr>
          <w:p w14:paraId="3A6F3219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6E1AB2B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0.26</w:t>
            </w:r>
          </w:p>
        </w:tc>
        <w:tc>
          <w:tcPr>
            <w:tcW w:w="1254" w:type="dxa"/>
            <w:noWrap/>
            <w:hideMark/>
          </w:tcPr>
          <w:p w14:paraId="2A707267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Aptos" w:hAnsi="Times New Roman" w:cs="Times New Roman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0.26</w:t>
            </w:r>
          </w:p>
        </w:tc>
        <w:tc>
          <w:tcPr>
            <w:tcW w:w="2578" w:type="dxa"/>
            <w:noWrap/>
            <w:hideMark/>
          </w:tcPr>
          <w:p w14:paraId="36E1B4D5" w14:textId="7DD7FD06" w:rsidR="00C26B66" w:rsidRPr="00961225" w:rsidRDefault="00470783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23</w:t>
            </w:r>
            <w:r w:rsidR="001D389D"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1D389D" w:rsidRPr="00CA63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]</w:t>
            </w:r>
          </w:p>
        </w:tc>
        <w:tc>
          <w:tcPr>
            <w:tcW w:w="1440" w:type="dxa"/>
            <w:noWrap/>
            <w:hideMark/>
          </w:tcPr>
          <w:p w14:paraId="0BE319F0" w14:textId="6212D90C" w:rsidR="00C26B66" w:rsidRPr="00CA63D5" w:rsidRDefault="008C59B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645EF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proofErr w:type="gramEnd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A63D5" w:rsidRPr="00CA63D5" w14:paraId="71D73835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5949E025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9" w:type="dxa"/>
            <w:noWrap/>
            <w:hideMark/>
          </w:tcPr>
          <w:p w14:paraId="0228E055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532DE23" w14:textId="081D8398" w:rsidR="00C26B66" w:rsidRPr="00CA63D5" w:rsidRDefault="003007DA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4" w:type="dxa"/>
            <w:noWrap/>
            <w:hideMark/>
          </w:tcPr>
          <w:p w14:paraId="3B80ECF0" w14:textId="6F4E16B6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436BEC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78" w:type="dxa"/>
            <w:noWrap/>
            <w:hideMark/>
          </w:tcPr>
          <w:p w14:paraId="5C0E8648" w14:textId="21CA42AC" w:rsidR="00C26B66" w:rsidRPr="00961225" w:rsidRDefault="00824478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2, 0.05]</w:t>
            </w:r>
          </w:p>
        </w:tc>
        <w:tc>
          <w:tcPr>
            <w:tcW w:w="1440" w:type="dxa"/>
            <w:noWrap/>
            <w:hideMark/>
          </w:tcPr>
          <w:p w14:paraId="344262DB" w14:textId="4B388188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36BEC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A63D5" w:rsidRPr="00CA63D5" w14:paraId="0C5245E2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6894427C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049" w:type="dxa"/>
            <w:noWrap/>
            <w:hideMark/>
          </w:tcPr>
          <w:p w14:paraId="1AC78B5B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439E2A5" w14:textId="51CE26A1" w:rsidR="00C26B66" w:rsidRPr="00CA63D5" w:rsidRDefault="00DD1860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54" w:type="dxa"/>
            <w:noWrap/>
            <w:hideMark/>
          </w:tcPr>
          <w:p w14:paraId="6BB8C3CF" w14:textId="6CACE1BA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D1860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78" w:type="dxa"/>
            <w:noWrap/>
            <w:hideMark/>
          </w:tcPr>
          <w:p w14:paraId="2A3CBD62" w14:textId="3F5C8459" w:rsidR="00C26B66" w:rsidRPr="00961225" w:rsidRDefault="001D389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00, 0.07]</w:t>
            </w:r>
          </w:p>
        </w:tc>
        <w:tc>
          <w:tcPr>
            <w:tcW w:w="1440" w:type="dxa"/>
            <w:noWrap/>
            <w:hideMark/>
          </w:tcPr>
          <w:p w14:paraId="773A22B4" w14:textId="5D5BD9D9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DD1860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3*</w:t>
            </w:r>
          </w:p>
        </w:tc>
      </w:tr>
      <w:tr w:rsidR="00CA63D5" w:rsidRPr="00CA63D5" w14:paraId="404853F2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4B4FB78F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1049" w:type="dxa"/>
            <w:noWrap/>
            <w:hideMark/>
          </w:tcPr>
          <w:p w14:paraId="4C41B53A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FD24877" w14:textId="27C14342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D1860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4" w:type="dxa"/>
            <w:noWrap/>
            <w:hideMark/>
          </w:tcPr>
          <w:p w14:paraId="1132C145" w14:textId="3C3E0442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D1860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78" w:type="dxa"/>
            <w:noWrap/>
            <w:hideMark/>
          </w:tcPr>
          <w:p w14:paraId="632D24D8" w14:textId="3236242E" w:rsidR="00C26B66" w:rsidRPr="00961225" w:rsidRDefault="001D389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03, 0.10]</w:t>
            </w:r>
          </w:p>
        </w:tc>
        <w:tc>
          <w:tcPr>
            <w:tcW w:w="1440" w:type="dxa"/>
            <w:noWrap/>
            <w:hideMark/>
          </w:tcPr>
          <w:p w14:paraId="55EB55D3" w14:textId="6216C822" w:rsidR="00C26B66" w:rsidRPr="00CA63D5" w:rsidRDefault="008C59B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645EF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proofErr w:type="gramEnd"/>
            <w:r w:rsidR="00D4042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A63D5" w:rsidRPr="00CA63D5" w14:paraId="2DF56A6F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31C95204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049" w:type="dxa"/>
            <w:noWrap/>
            <w:hideMark/>
          </w:tcPr>
          <w:p w14:paraId="135C3AE6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44C3C0E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4" w:type="dxa"/>
            <w:noWrap/>
            <w:hideMark/>
          </w:tcPr>
          <w:p w14:paraId="0BA8CF43" w14:textId="1F08AEE0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C92072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78" w:type="dxa"/>
            <w:noWrap/>
            <w:hideMark/>
          </w:tcPr>
          <w:p w14:paraId="6623FF93" w14:textId="2B2977C8" w:rsidR="00C26B66" w:rsidRPr="00961225" w:rsidRDefault="001D389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6, 0.00]</w:t>
            </w:r>
          </w:p>
        </w:tc>
        <w:tc>
          <w:tcPr>
            <w:tcW w:w="1440" w:type="dxa"/>
            <w:noWrap/>
            <w:hideMark/>
          </w:tcPr>
          <w:p w14:paraId="0E109A20" w14:textId="1A77FE86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C92072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63D5" w:rsidRPr="00CA63D5" w14:paraId="45C265E5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6C92F1C4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1049" w:type="dxa"/>
            <w:noWrap/>
            <w:hideMark/>
          </w:tcPr>
          <w:p w14:paraId="5C51E835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D462AC5" w14:textId="086C198C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20829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4" w:type="dxa"/>
            <w:noWrap/>
            <w:hideMark/>
          </w:tcPr>
          <w:p w14:paraId="17E3A887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578" w:type="dxa"/>
            <w:noWrap/>
            <w:hideMark/>
          </w:tcPr>
          <w:p w14:paraId="13C4F82C" w14:textId="361CD28C" w:rsidR="00C26B66" w:rsidRPr="00961225" w:rsidRDefault="001D389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8, -0.02]</w:t>
            </w:r>
          </w:p>
        </w:tc>
        <w:tc>
          <w:tcPr>
            <w:tcW w:w="1440" w:type="dxa"/>
            <w:noWrap/>
            <w:hideMark/>
          </w:tcPr>
          <w:p w14:paraId="06715B26" w14:textId="6BA06133" w:rsidR="00C26B66" w:rsidRPr="00CA63D5" w:rsidRDefault="00F20829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2C0624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3**</w:t>
            </w:r>
          </w:p>
        </w:tc>
      </w:tr>
      <w:tr w:rsidR="00CA63D5" w:rsidRPr="00CA63D5" w14:paraId="75043E13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4DCBD8A8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049" w:type="dxa"/>
            <w:noWrap/>
            <w:hideMark/>
          </w:tcPr>
          <w:p w14:paraId="20439666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BED9A13" w14:textId="02BDD572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A3FA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54" w:type="dxa"/>
            <w:noWrap/>
            <w:hideMark/>
          </w:tcPr>
          <w:p w14:paraId="453CAEA2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578" w:type="dxa"/>
            <w:noWrap/>
            <w:hideMark/>
          </w:tcPr>
          <w:p w14:paraId="44044DA0" w14:textId="47B229E4" w:rsidR="00C26B66" w:rsidRPr="00961225" w:rsidRDefault="00FB5B6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2, 0.05]</w:t>
            </w:r>
          </w:p>
        </w:tc>
        <w:tc>
          <w:tcPr>
            <w:tcW w:w="1440" w:type="dxa"/>
            <w:noWrap/>
            <w:hideMark/>
          </w:tcPr>
          <w:p w14:paraId="7422C59E" w14:textId="5EC0DBE4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A3FA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A63D5" w:rsidRPr="00CA63D5" w14:paraId="74935E8E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3ECE4C86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049" w:type="dxa"/>
            <w:noWrap/>
            <w:hideMark/>
          </w:tcPr>
          <w:p w14:paraId="0B5A80A2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2A057310" w14:textId="24943A46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4" w:type="dxa"/>
            <w:noWrap/>
            <w:hideMark/>
          </w:tcPr>
          <w:p w14:paraId="2E1BE6BC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578" w:type="dxa"/>
            <w:noWrap/>
            <w:hideMark/>
          </w:tcPr>
          <w:p w14:paraId="7F6F7D6E" w14:textId="658C5B55" w:rsidR="00C26B66" w:rsidRPr="00CA63D5" w:rsidRDefault="00580767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[-0.0</w:t>
            </w:r>
            <w:r w:rsidR="00D75230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80048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80A4C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4684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41442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noWrap/>
            <w:hideMark/>
          </w:tcPr>
          <w:p w14:paraId="732BDB92" w14:textId="5498A5CB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CA63D5" w:rsidRPr="00CA63D5" w14:paraId="4626FA01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549F6ACA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049" w:type="dxa"/>
            <w:noWrap/>
            <w:hideMark/>
          </w:tcPr>
          <w:p w14:paraId="02D0B54F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1BC836B9" w14:textId="7F1D3562" w:rsidR="00C26B66" w:rsidRPr="00CA63D5" w:rsidRDefault="0086501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54" w:type="dxa"/>
            <w:noWrap/>
            <w:hideMark/>
          </w:tcPr>
          <w:p w14:paraId="6AE81253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78" w:type="dxa"/>
            <w:noWrap/>
            <w:hideMark/>
          </w:tcPr>
          <w:p w14:paraId="6413F70E" w14:textId="1E95EC3C" w:rsidR="00C26B66" w:rsidRPr="00961225" w:rsidRDefault="004E6F9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4, 0.02]</w:t>
            </w:r>
          </w:p>
        </w:tc>
        <w:tc>
          <w:tcPr>
            <w:tcW w:w="1440" w:type="dxa"/>
            <w:noWrap/>
            <w:hideMark/>
          </w:tcPr>
          <w:p w14:paraId="6CF9CC7E" w14:textId="75473906" w:rsidR="00C26B66" w:rsidRPr="00CA63D5" w:rsidRDefault="003C70E4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CA63D5" w:rsidRPr="00CA63D5" w14:paraId="166DDC4D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6051D87F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49" w:type="dxa"/>
            <w:noWrap/>
            <w:hideMark/>
          </w:tcPr>
          <w:p w14:paraId="3EEB5BB3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629BA84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4" w:type="dxa"/>
            <w:noWrap/>
            <w:hideMark/>
          </w:tcPr>
          <w:p w14:paraId="69E547A5" w14:textId="48639730" w:rsidR="00C26B66" w:rsidRPr="00CA63D5" w:rsidRDefault="006635B1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78" w:type="dxa"/>
            <w:noWrap/>
            <w:hideMark/>
          </w:tcPr>
          <w:p w14:paraId="1BFA8226" w14:textId="2FABD798" w:rsidR="00C26B66" w:rsidRPr="00961225" w:rsidRDefault="00FB5B6D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5, 0.03]</w:t>
            </w:r>
          </w:p>
        </w:tc>
        <w:tc>
          <w:tcPr>
            <w:tcW w:w="1440" w:type="dxa"/>
            <w:noWrap/>
            <w:hideMark/>
          </w:tcPr>
          <w:p w14:paraId="745FB349" w14:textId="70DEB30C" w:rsidR="00C26B66" w:rsidRPr="00CA63D5" w:rsidRDefault="006635B1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87393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A63D5" w:rsidRPr="00CA63D5" w14:paraId="48931CE1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0FA9354A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49" w:type="dxa"/>
            <w:noWrap/>
            <w:hideMark/>
          </w:tcPr>
          <w:p w14:paraId="696E1E03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408259E4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54" w:type="dxa"/>
            <w:noWrap/>
            <w:hideMark/>
          </w:tcPr>
          <w:p w14:paraId="63BF62E2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578" w:type="dxa"/>
            <w:noWrap/>
            <w:hideMark/>
          </w:tcPr>
          <w:p w14:paraId="404156E3" w14:textId="2A87CB52" w:rsidR="00C26B66" w:rsidRPr="00CA63D5" w:rsidRDefault="004E6F9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-0.08, 0.00]</w:t>
            </w:r>
          </w:p>
        </w:tc>
        <w:tc>
          <w:tcPr>
            <w:tcW w:w="1440" w:type="dxa"/>
            <w:noWrap/>
            <w:hideMark/>
          </w:tcPr>
          <w:p w14:paraId="25AF13B0" w14:textId="368FDB49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A63D5" w:rsidRPr="00CA63D5" w14:paraId="387026BB" w14:textId="77777777" w:rsidTr="00DE70DC">
        <w:trPr>
          <w:trHeight w:val="313"/>
        </w:trPr>
        <w:tc>
          <w:tcPr>
            <w:tcW w:w="2235" w:type="dxa"/>
            <w:noWrap/>
            <w:hideMark/>
          </w:tcPr>
          <w:p w14:paraId="4EC7CAB0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49" w:type="dxa"/>
            <w:noWrap/>
            <w:hideMark/>
          </w:tcPr>
          <w:p w14:paraId="61B7B1CE" w14:textId="77777777" w:rsidR="00C26B66" w:rsidRPr="00CA63D5" w:rsidRDefault="00C26B66" w:rsidP="00C2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5F2D0CF1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4" w:type="dxa"/>
            <w:noWrap/>
            <w:hideMark/>
          </w:tcPr>
          <w:p w14:paraId="5E5662F9" w14:textId="77777777" w:rsidR="00C26B66" w:rsidRPr="00CA63D5" w:rsidRDefault="00C26B66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78" w:type="dxa"/>
            <w:noWrap/>
            <w:hideMark/>
          </w:tcPr>
          <w:p w14:paraId="331FDA1A" w14:textId="47DC58D5" w:rsidR="00C26B66" w:rsidRPr="00961225" w:rsidRDefault="00DF1677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96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0.08, 0.15</w:t>
            </w:r>
            <w:r w:rsidR="001D389D" w:rsidRPr="00CA63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440" w:type="dxa"/>
            <w:noWrap/>
            <w:hideMark/>
          </w:tcPr>
          <w:p w14:paraId="67FEE3A5" w14:textId="6B48D0FF" w:rsidR="00C26B66" w:rsidRPr="00CA63D5" w:rsidRDefault="008C59BB" w:rsidP="00C26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645EF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proofErr w:type="gramEnd"/>
            <w:r w:rsidR="00C26B66" w:rsidRPr="00CA6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F16E627" w14:textId="77777777" w:rsidR="004B26E3" w:rsidRDefault="00291C41" w:rsidP="00291C41">
      <w:pPr>
        <w:spacing w:after="0" w:line="240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CA63D5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 </w:t>
      </w:r>
    </w:p>
    <w:p w14:paraId="52E3BAFA" w14:textId="6386BCDF" w:rsidR="005232C0" w:rsidRPr="0064257A" w:rsidRDefault="00291C41" w:rsidP="005232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225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Note.</w:t>
      </w:r>
      <w:r w:rsidRPr="00CA63D5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30718F" w:rsidRPr="00961225">
        <w:rPr>
          <w:rFonts w:ascii="Times New Roman" w:hAnsi="Times New Roman" w:cs="Times New Roman"/>
          <w:sz w:val="24"/>
          <w:szCs w:val="24"/>
        </w:rPr>
        <w:t xml:space="preserve">Estimates come from regression models predicting adult depressive symptoms. </w:t>
      </w:r>
      <w:r w:rsidR="0030718F" w:rsidRPr="00961225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30718F" w:rsidRPr="00961225">
        <w:rPr>
          <w:rFonts w:ascii="Times New Roman" w:hAnsi="Times New Roman" w:cs="Times New Roman"/>
          <w:sz w:val="24"/>
          <w:szCs w:val="24"/>
        </w:rPr>
        <w:t xml:space="preserve"> = unstandardized coefficient;</w:t>
      </w:r>
      <w:r w:rsidR="0030718F" w:rsidRPr="00961225">
        <w:rPr>
          <w:rFonts w:ascii="Times New Roman" w:hAnsi="Times New Roman" w:cs="Times New Roman"/>
          <w:i/>
          <w:iCs/>
          <w:sz w:val="24"/>
          <w:szCs w:val="24"/>
        </w:rPr>
        <w:t xml:space="preserve"> β</w:t>
      </w:r>
      <w:r w:rsidR="0030718F" w:rsidRPr="00961225">
        <w:rPr>
          <w:rFonts w:ascii="Times New Roman" w:hAnsi="Times New Roman" w:cs="Times New Roman"/>
          <w:sz w:val="24"/>
          <w:szCs w:val="24"/>
        </w:rPr>
        <w:t xml:space="preserve"> = standardized coefficient; 95% CI refers to the confidence interval for the standardized estimate</w:t>
      </w:r>
      <w:r w:rsidR="00EF465B">
        <w:rPr>
          <w:rFonts w:ascii="Times New Roman" w:hAnsi="Times New Roman" w:cs="Times New Roman"/>
          <w:sz w:val="24"/>
          <w:szCs w:val="24"/>
        </w:rPr>
        <w:t xml:space="preserve">, which </w:t>
      </w:r>
      <w:r w:rsidR="00EF465B" w:rsidRPr="00004161">
        <w:rPr>
          <w:rFonts w:ascii="Times New Roman" w:hAnsi="Times New Roman" w:cs="Times New Roman"/>
          <w:sz w:val="24"/>
          <w:szCs w:val="24"/>
        </w:rPr>
        <w:t>are rounded (actual lower bounds &gt; 0)</w:t>
      </w:r>
      <w:r w:rsidR="0030718F" w:rsidRPr="00961225">
        <w:rPr>
          <w:rFonts w:ascii="Times New Roman" w:hAnsi="Times New Roman" w:cs="Times New Roman"/>
          <w:sz w:val="24"/>
          <w:szCs w:val="24"/>
        </w:rPr>
        <w:t xml:space="preserve">. Violence exposure is coded 0 = none, 1 = any weapon-related exposure; insomnia and depression refer to symptoms at the indicated waves; sex and minority are dummy coded (reference = female; Non-Hispanic White, respectively); household income is in 1994 thousands; father’s education reflects highest attainment. </w:t>
      </w:r>
      <w:r w:rsidR="00224FA1" w:rsidRPr="002C26E0">
        <w:rPr>
          <w:rFonts w:ascii="Times New Roman" w:hAnsi="Times New Roman" w:cs="Times New Roman"/>
          <w:sz w:val="24"/>
          <w:szCs w:val="24"/>
        </w:rPr>
        <w:t xml:space="preserve">Minority status includes respondents identifying as Black/African American or Hispanic. </w:t>
      </w:r>
      <w:r w:rsidR="0030718F" w:rsidRPr="00961225">
        <w:rPr>
          <w:rFonts w:ascii="Times New Roman" w:hAnsi="Times New Roman" w:cs="Times New Roman"/>
          <w:sz w:val="24"/>
          <w:szCs w:val="24"/>
        </w:rPr>
        <w:t xml:space="preserve">Significance indicators: </w:t>
      </w:r>
      <w:r w:rsidR="005232C0" w:rsidRPr="0064257A">
        <w:rPr>
          <w:rFonts w:ascii="Times New Roman" w:hAnsi="Times New Roman" w:cs="Times New Roman"/>
          <w:sz w:val="24"/>
          <w:szCs w:val="24"/>
        </w:rPr>
        <w:t>*</w:t>
      </w:r>
      <w:r w:rsidR="005232C0" w:rsidRPr="0000416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232C0" w:rsidRPr="0064257A">
        <w:rPr>
          <w:rFonts w:ascii="Times New Roman" w:hAnsi="Times New Roman" w:cs="Times New Roman"/>
          <w:sz w:val="24"/>
          <w:szCs w:val="24"/>
        </w:rPr>
        <w:t>&lt; .05; **</w:t>
      </w:r>
      <w:r w:rsidR="005232C0" w:rsidRPr="0000416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32C0" w:rsidRPr="0064257A">
        <w:rPr>
          <w:rFonts w:ascii="Times New Roman" w:hAnsi="Times New Roman" w:cs="Times New Roman"/>
          <w:sz w:val="24"/>
          <w:szCs w:val="24"/>
        </w:rPr>
        <w:t xml:space="preserve"> &lt; .01; ***</w:t>
      </w:r>
      <w:r w:rsidR="005232C0" w:rsidRPr="0000416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32C0" w:rsidRPr="0064257A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4D14EBA5" w14:textId="552E3060" w:rsidR="00291C41" w:rsidRPr="00961225" w:rsidRDefault="00291C41" w:rsidP="009612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A7CE14" w14:textId="77777777" w:rsidR="00AE6D7B" w:rsidRDefault="00AE6D7B" w:rsidP="00C26B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8031B" w14:textId="686EA1F4" w:rsidR="00C26B66" w:rsidRDefault="00CE2F89" w:rsidP="00C26B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1225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87003" w:rsidRPr="009612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57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7003" w:rsidRPr="009612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700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D20170" w14:textId="3042674F" w:rsidR="005E076E" w:rsidRPr="00961225" w:rsidRDefault="005E076E" w:rsidP="00C26B6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61225">
        <w:rPr>
          <w:rFonts w:ascii="Times New Roman" w:hAnsi="Times New Roman" w:cs="Times New Roman"/>
          <w:i/>
          <w:iCs/>
          <w:sz w:val="24"/>
          <w:szCs w:val="24"/>
        </w:rPr>
        <w:t>Mediation Model of Weapon</w:t>
      </w:r>
      <w:r w:rsidR="00C66356">
        <w:rPr>
          <w:rFonts w:ascii="Times New Roman" w:hAnsi="Times New Roman" w:cs="Times New Roman"/>
          <w:i/>
          <w:iCs/>
          <w:sz w:val="24"/>
          <w:szCs w:val="24"/>
        </w:rPr>
        <w:t>-Related</w:t>
      </w:r>
      <w:r w:rsidRPr="00961225">
        <w:rPr>
          <w:rFonts w:ascii="Times New Roman" w:hAnsi="Times New Roman" w:cs="Times New Roman"/>
          <w:i/>
          <w:iCs/>
          <w:sz w:val="24"/>
          <w:szCs w:val="24"/>
        </w:rPr>
        <w:t xml:space="preserve"> Violence Exposure on Adult Depression via Insomnia </w:t>
      </w:r>
    </w:p>
    <w:p w14:paraId="3EB3BC38" w14:textId="77777777" w:rsidR="00487003" w:rsidRDefault="00487003" w:rsidP="00C26B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E63CB4" w14:textId="3A2D1743" w:rsidR="00487003" w:rsidRPr="00961225" w:rsidRDefault="007157EF" w:rsidP="00C26B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57E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E23EA7" wp14:editId="41440036">
            <wp:extent cx="5943600" cy="2819400"/>
            <wp:effectExtent l="0" t="0" r="0" b="0"/>
            <wp:docPr id="1752718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7189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60F4493C" w14:textId="77777777" w:rsidR="004945F7" w:rsidRPr="00961225" w:rsidRDefault="004945F7" w:rsidP="00961225">
      <w:pPr>
        <w:rPr>
          <w:rFonts w:ascii="Times New Roman" w:hAnsi="Times New Roman" w:cs="Times New Roman"/>
          <w:sz w:val="24"/>
          <w:szCs w:val="24"/>
        </w:rPr>
      </w:pPr>
    </w:p>
    <w:p w14:paraId="5E559C65" w14:textId="64539B44" w:rsidR="004945F7" w:rsidRPr="00961225" w:rsidRDefault="00AE6D7B" w:rsidP="00AE6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22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B41B88" w:rsidRPr="0096122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41B88" w:rsidRPr="00961225">
        <w:rPr>
          <w:rFonts w:ascii="Times New Roman" w:hAnsi="Times New Roman" w:cs="Times New Roman"/>
          <w:sz w:val="24"/>
          <w:szCs w:val="24"/>
        </w:rPr>
        <w:t xml:space="preserve"> Mediation model of weapon-related violence exposure in adolescence (Wave 1) on adult depression (Wave 4) through insomnia (Wave 2), adjusting for age, minority status</w:t>
      </w:r>
      <w:r w:rsidR="00224FA1">
        <w:rPr>
          <w:rFonts w:ascii="Times New Roman" w:hAnsi="Times New Roman" w:cs="Times New Roman"/>
          <w:sz w:val="24"/>
          <w:szCs w:val="24"/>
        </w:rPr>
        <w:t xml:space="preserve"> (</w:t>
      </w:r>
      <w:r w:rsidR="00C7684F">
        <w:rPr>
          <w:rFonts w:ascii="Times New Roman" w:hAnsi="Times New Roman" w:cs="Times New Roman"/>
          <w:sz w:val="24"/>
          <w:szCs w:val="24"/>
        </w:rPr>
        <w:t>N</w:t>
      </w:r>
      <w:r w:rsidR="00224FA1">
        <w:rPr>
          <w:rFonts w:ascii="Times New Roman" w:hAnsi="Times New Roman" w:cs="Times New Roman"/>
          <w:sz w:val="24"/>
          <w:szCs w:val="24"/>
        </w:rPr>
        <w:t xml:space="preserve">on-Hispanic White vs. </w:t>
      </w:r>
      <w:r w:rsidR="007244F2">
        <w:rPr>
          <w:rFonts w:ascii="Times New Roman" w:hAnsi="Times New Roman" w:cs="Times New Roman"/>
          <w:sz w:val="24"/>
          <w:szCs w:val="24"/>
        </w:rPr>
        <w:t>m</w:t>
      </w:r>
      <w:r w:rsidR="00224FA1">
        <w:rPr>
          <w:rFonts w:ascii="Times New Roman" w:hAnsi="Times New Roman" w:cs="Times New Roman"/>
          <w:sz w:val="24"/>
          <w:szCs w:val="24"/>
        </w:rPr>
        <w:t>inority, including Black/African American</w:t>
      </w:r>
      <w:r w:rsidR="005853E2">
        <w:rPr>
          <w:rFonts w:ascii="Times New Roman" w:hAnsi="Times New Roman" w:cs="Times New Roman"/>
          <w:sz w:val="24"/>
          <w:szCs w:val="24"/>
        </w:rPr>
        <w:t xml:space="preserve"> and Hispanic</w:t>
      </w:r>
      <w:r w:rsidR="00224FA1">
        <w:rPr>
          <w:rFonts w:ascii="Times New Roman" w:hAnsi="Times New Roman" w:cs="Times New Roman"/>
          <w:sz w:val="24"/>
          <w:szCs w:val="24"/>
        </w:rPr>
        <w:t>)</w:t>
      </w:r>
      <w:r w:rsidR="00B41B88" w:rsidRPr="00961225">
        <w:rPr>
          <w:rFonts w:ascii="Times New Roman" w:hAnsi="Times New Roman" w:cs="Times New Roman"/>
          <w:sz w:val="24"/>
          <w:szCs w:val="24"/>
        </w:rPr>
        <w:t xml:space="preserve">, household income, father’s education, smoking, and alcohol. 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725B4A" w:rsidRPr="00C3098D">
        <w:rPr>
          <w:rStyle w:val="Emphasis"/>
          <w:rFonts w:ascii="Times New Roman" w:hAnsi="Times New Roman" w:cs="Times New Roman"/>
          <w:sz w:val="24"/>
          <w:szCs w:val="24"/>
        </w:rPr>
        <w:t>a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(0.05) and </w:t>
      </w:r>
      <w:r w:rsidR="00725B4A" w:rsidRPr="00C3098D">
        <w:rPr>
          <w:rStyle w:val="Emphasis"/>
          <w:rFonts w:ascii="Times New Roman" w:hAnsi="Times New Roman" w:cs="Times New Roman"/>
          <w:sz w:val="24"/>
          <w:szCs w:val="24"/>
        </w:rPr>
        <w:t>b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(0.06) paths are standardized coefficients from the regression models; the total effect (</w:t>
      </w:r>
      <w:r w:rsidR="00725B4A" w:rsidRPr="00C3098D">
        <w:rPr>
          <w:rStyle w:val="Emphasis"/>
          <w:rFonts w:ascii="Times New Roman" w:hAnsi="Times New Roman" w:cs="Times New Roman"/>
          <w:sz w:val="24"/>
          <w:szCs w:val="24"/>
        </w:rPr>
        <w:t>c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= 0.10), direct effect (</w:t>
      </w:r>
      <w:r w:rsidR="00725B4A" w:rsidRPr="00C3098D">
        <w:rPr>
          <w:rStyle w:val="Emphasis"/>
          <w:rFonts w:ascii="Times New Roman" w:hAnsi="Times New Roman" w:cs="Times New Roman"/>
          <w:sz w:val="24"/>
          <w:szCs w:val="24"/>
        </w:rPr>
        <w:t>c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′ = 0.09), and indirect effect (</w:t>
      </w:r>
      <w:r w:rsidR="00725B4A" w:rsidRPr="00C3098D">
        <w:rPr>
          <w:rStyle w:val="Emphasis"/>
          <w:rFonts w:ascii="Times New Roman" w:hAnsi="Times New Roman" w:cs="Times New Roman"/>
          <w:sz w:val="24"/>
          <w:szCs w:val="24"/>
        </w:rPr>
        <w:t>β</w:t>
      </w:r>
      <w:r w:rsidR="00725B4A" w:rsidRPr="00725B4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= 0.01; 7% mediated) are the total, average direct, and average causal mediation effects estimated via nonparametric bootstrap, such that total = direct + indirect. Insomnia and depression were z-scored prior to analysis. Confidence intervals are 95%; estimates are rounded (actual lower bounds &gt; 0). </w:t>
      </w:r>
      <w:r w:rsidR="00061C9D" w:rsidRPr="00BF709B">
        <w:rPr>
          <w:rFonts w:ascii="Times New Roman" w:hAnsi="Times New Roman" w:cs="Times New Roman"/>
          <w:sz w:val="24"/>
          <w:szCs w:val="24"/>
        </w:rPr>
        <w:t xml:space="preserve">Significance indicators: </w:t>
      </w:r>
      <w:r w:rsidR="005232C0" w:rsidRPr="00BF709B">
        <w:rPr>
          <w:rFonts w:ascii="Times New Roman" w:hAnsi="Times New Roman" w:cs="Times New Roman"/>
          <w:sz w:val="24"/>
          <w:szCs w:val="24"/>
        </w:rPr>
        <w:t>*</w:t>
      </w:r>
      <w:r w:rsidR="005232C0" w:rsidRPr="00BF709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232C0" w:rsidRPr="00BF709B">
        <w:rPr>
          <w:rFonts w:ascii="Times New Roman" w:hAnsi="Times New Roman" w:cs="Times New Roman"/>
          <w:sz w:val="24"/>
          <w:szCs w:val="24"/>
        </w:rPr>
        <w:t>&lt; .05; **</w:t>
      </w:r>
      <w:r w:rsidR="005232C0" w:rsidRPr="00BF7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32C0" w:rsidRPr="00BF709B">
        <w:rPr>
          <w:rFonts w:ascii="Times New Roman" w:hAnsi="Times New Roman" w:cs="Times New Roman"/>
          <w:sz w:val="24"/>
          <w:szCs w:val="24"/>
        </w:rPr>
        <w:t xml:space="preserve"> &lt; .01; ***</w:t>
      </w:r>
      <w:r w:rsidR="005232C0" w:rsidRPr="00BF7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32C0" w:rsidRPr="00BF709B">
        <w:rPr>
          <w:rFonts w:ascii="Times New Roman" w:hAnsi="Times New Roman" w:cs="Times New Roman"/>
          <w:sz w:val="24"/>
          <w:szCs w:val="24"/>
        </w:rPr>
        <w:t xml:space="preserve"> &lt; .001.</w:t>
      </w:r>
    </w:p>
    <w:sectPr w:rsidR="004945F7" w:rsidRPr="00961225" w:rsidSect="00C26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82D7F" w14:textId="77777777" w:rsidR="00EC5029" w:rsidRDefault="00EC5029" w:rsidP="00FB521C">
      <w:pPr>
        <w:spacing w:after="0" w:line="240" w:lineRule="auto"/>
      </w:pPr>
      <w:r>
        <w:separator/>
      </w:r>
    </w:p>
  </w:endnote>
  <w:endnote w:type="continuationSeparator" w:id="0">
    <w:p w14:paraId="7117F9EF" w14:textId="77777777" w:rsidR="00EC5029" w:rsidRDefault="00EC5029" w:rsidP="00FB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81BDB" w14:textId="77777777" w:rsidR="00EC5029" w:rsidRDefault="00EC5029" w:rsidP="00FB521C">
      <w:pPr>
        <w:spacing w:after="0" w:line="240" w:lineRule="auto"/>
      </w:pPr>
      <w:r>
        <w:separator/>
      </w:r>
    </w:p>
  </w:footnote>
  <w:footnote w:type="continuationSeparator" w:id="0">
    <w:p w14:paraId="297856E3" w14:textId="77777777" w:rsidR="00EC5029" w:rsidRDefault="00EC5029" w:rsidP="00FB5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289682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8C885A1" w14:textId="2540E2A2" w:rsidR="004E6AF4" w:rsidRPr="004E6AF4" w:rsidRDefault="004E6AF4" w:rsidP="00AB7101">
        <w:pPr>
          <w:pStyle w:val="Head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E6AF4">
          <w:rPr>
            <w:rFonts w:ascii="Times New Roman" w:hAnsi="Times New Roman" w:cs="Times New Roman"/>
            <w:sz w:val="24"/>
            <w:szCs w:val="24"/>
          </w:rPr>
          <w:t xml:space="preserve">VIOLENCE EXPOSURE AND DEPRESSIVE SYMPTOMS </w:t>
        </w:r>
        <w:r w:rsidRPr="004E6AF4">
          <w:rPr>
            <w:rFonts w:ascii="Times New Roman" w:hAnsi="Times New Roman" w:cs="Times New Roman"/>
            <w:sz w:val="24"/>
            <w:szCs w:val="24"/>
          </w:rPr>
          <w:tab/>
        </w:r>
        <w:r w:rsidRPr="004E6A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6A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6A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E6AF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E6AF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8C94410" w14:textId="77777777" w:rsidR="00FC2368" w:rsidRDefault="00FC2368" w:rsidP="00FD248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BF66CD"/>
    <w:multiLevelType w:val="hybridMultilevel"/>
    <w:tmpl w:val="2522DE3C"/>
    <w:lvl w:ilvl="0" w:tplc="63ECAE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FCBC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A24BB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296ED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418B6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0C8F5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7202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F8A3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5766B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3E9107AF"/>
    <w:multiLevelType w:val="hybridMultilevel"/>
    <w:tmpl w:val="AC76D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63CF0"/>
    <w:multiLevelType w:val="hybridMultilevel"/>
    <w:tmpl w:val="04D854D2"/>
    <w:lvl w:ilvl="0" w:tplc="6C266EA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1EAAB11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06A8CC2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0E006FF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BC8E029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57CCAE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88F8F7DC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38FC960C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CE1E135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3" w15:restartNumberingAfterBreak="0">
    <w:nsid w:val="5ED255EF"/>
    <w:multiLevelType w:val="hybridMultilevel"/>
    <w:tmpl w:val="C854F2E4"/>
    <w:lvl w:ilvl="0" w:tplc="4F20E7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D7BC3"/>
    <w:multiLevelType w:val="hybridMultilevel"/>
    <w:tmpl w:val="16309D80"/>
    <w:lvl w:ilvl="0" w:tplc="39FAAF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F6C65"/>
    <w:multiLevelType w:val="hybridMultilevel"/>
    <w:tmpl w:val="D4C4EF36"/>
    <w:lvl w:ilvl="0" w:tplc="9B7088B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575580">
    <w:abstractNumId w:val="5"/>
  </w:num>
  <w:num w:numId="2" w16cid:durableId="1914460967">
    <w:abstractNumId w:val="4"/>
  </w:num>
  <w:num w:numId="3" w16cid:durableId="2088574915">
    <w:abstractNumId w:val="1"/>
  </w:num>
  <w:num w:numId="4" w16cid:durableId="834612134">
    <w:abstractNumId w:val="3"/>
  </w:num>
  <w:num w:numId="5" w16cid:durableId="971059183">
    <w:abstractNumId w:val="0"/>
  </w:num>
  <w:num w:numId="6" w16cid:durableId="720133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NTcytTSyNLawNDBU0lEKTi0uzszPAykwMa8FAHBRqictAAAA"/>
  </w:docVars>
  <w:rsids>
    <w:rsidRoot w:val="004D2856"/>
    <w:rsid w:val="00000A3B"/>
    <w:rsid w:val="00000B8C"/>
    <w:rsid w:val="00003B1B"/>
    <w:rsid w:val="00005545"/>
    <w:rsid w:val="00006BC5"/>
    <w:rsid w:val="00007525"/>
    <w:rsid w:val="00007751"/>
    <w:rsid w:val="00007C8A"/>
    <w:rsid w:val="000116BA"/>
    <w:rsid w:val="00013B76"/>
    <w:rsid w:val="00014364"/>
    <w:rsid w:val="00015D79"/>
    <w:rsid w:val="0001747F"/>
    <w:rsid w:val="0002085B"/>
    <w:rsid w:val="000217B7"/>
    <w:rsid w:val="00021C09"/>
    <w:rsid w:val="000241CA"/>
    <w:rsid w:val="0002601C"/>
    <w:rsid w:val="000264D6"/>
    <w:rsid w:val="000272AB"/>
    <w:rsid w:val="0002757A"/>
    <w:rsid w:val="00027B73"/>
    <w:rsid w:val="0003066D"/>
    <w:rsid w:val="00032FB3"/>
    <w:rsid w:val="00034C89"/>
    <w:rsid w:val="0003548C"/>
    <w:rsid w:val="00035DB7"/>
    <w:rsid w:val="00035FA8"/>
    <w:rsid w:val="0003774B"/>
    <w:rsid w:val="00040E49"/>
    <w:rsid w:val="00041B05"/>
    <w:rsid w:val="000431ED"/>
    <w:rsid w:val="0004398E"/>
    <w:rsid w:val="00043B38"/>
    <w:rsid w:val="00044083"/>
    <w:rsid w:val="000448CC"/>
    <w:rsid w:val="0004533F"/>
    <w:rsid w:val="00046D90"/>
    <w:rsid w:val="000479A0"/>
    <w:rsid w:val="00050C2B"/>
    <w:rsid w:val="00050F2C"/>
    <w:rsid w:val="00051573"/>
    <w:rsid w:val="00051A65"/>
    <w:rsid w:val="0005438D"/>
    <w:rsid w:val="00055438"/>
    <w:rsid w:val="000575CA"/>
    <w:rsid w:val="00060A17"/>
    <w:rsid w:val="00060BA1"/>
    <w:rsid w:val="00061C9D"/>
    <w:rsid w:val="000638E9"/>
    <w:rsid w:val="000639E2"/>
    <w:rsid w:val="00063EF9"/>
    <w:rsid w:val="00063F74"/>
    <w:rsid w:val="00064632"/>
    <w:rsid w:val="00065313"/>
    <w:rsid w:val="000659D9"/>
    <w:rsid w:val="00066879"/>
    <w:rsid w:val="00066AC8"/>
    <w:rsid w:val="00067124"/>
    <w:rsid w:val="0006725F"/>
    <w:rsid w:val="000674A7"/>
    <w:rsid w:val="00067A97"/>
    <w:rsid w:val="00067D27"/>
    <w:rsid w:val="000714BF"/>
    <w:rsid w:val="000715C4"/>
    <w:rsid w:val="0007337F"/>
    <w:rsid w:val="0007366E"/>
    <w:rsid w:val="000737F5"/>
    <w:rsid w:val="00073B27"/>
    <w:rsid w:val="0007414F"/>
    <w:rsid w:val="00074A34"/>
    <w:rsid w:val="00081916"/>
    <w:rsid w:val="00081920"/>
    <w:rsid w:val="000832E1"/>
    <w:rsid w:val="00083E9E"/>
    <w:rsid w:val="0008518C"/>
    <w:rsid w:val="00085976"/>
    <w:rsid w:val="00087A4C"/>
    <w:rsid w:val="000900C9"/>
    <w:rsid w:val="000907E3"/>
    <w:rsid w:val="00090EDC"/>
    <w:rsid w:val="00090FC0"/>
    <w:rsid w:val="00092EE6"/>
    <w:rsid w:val="0009308F"/>
    <w:rsid w:val="00094F55"/>
    <w:rsid w:val="000960D5"/>
    <w:rsid w:val="00096750"/>
    <w:rsid w:val="0009696D"/>
    <w:rsid w:val="000977D8"/>
    <w:rsid w:val="000979BC"/>
    <w:rsid w:val="00097C2C"/>
    <w:rsid w:val="00097F29"/>
    <w:rsid w:val="00097FFC"/>
    <w:rsid w:val="000A0CD7"/>
    <w:rsid w:val="000A0E97"/>
    <w:rsid w:val="000A25A4"/>
    <w:rsid w:val="000A3C33"/>
    <w:rsid w:val="000A3FC8"/>
    <w:rsid w:val="000A42DA"/>
    <w:rsid w:val="000A5199"/>
    <w:rsid w:val="000A5B9E"/>
    <w:rsid w:val="000A7A99"/>
    <w:rsid w:val="000B0825"/>
    <w:rsid w:val="000B1840"/>
    <w:rsid w:val="000B2946"/>
    <w:rsid w:val="000B2B6C"/>
    <w:rsid w:val="000B2F32"/>
    <w:rsid w:val="000B387B"/>
    <w:rsid w:val="000B3D7F"/>
    <w:rsid w:val="000B4447"/>
    <w:rsid w:val="000B4FAC"/>
    <w:rsid w:val="000B59C9"/>
    <w:rsid w:val="000B781F"/>
    <w:rsid w:val="000C072A"/>
    <w:rsid w:val="000C09C7"/>
    <w:rsid w:val="000C29FE"/>
    <w:rsid w:val="000C5549"/>
    <w:rsid w:val="000C558D"/>
    <w:rsid w:val="000C5C59"/>
    <w:rsid w:val="000C5E7D"/>
    <w:rsid w:val="000C5F0E"/>
    <w:rsid w:val="000C6380"/>
    <w:rsid w:val="000C7E95"/>
    <w:rsid w:val="000D13D3"/>
    <w:rsid w:val="000D3765"/>
    <w:rsid w:val="000D5177"/>
    <w:rsid w:val="000D685C"/>
    <w:rsid w:val="000E17FA"/>
    <w:rsid w:val="000E2B01"/>
    <w:rsid w:val="000E3688"/>
    <w:rsid w:val="000E489A"/>
    <w:rsid w:val="000E4B2A"/>
    <w:rsid w:val="000E56D1"/>
    <w:rsid w:val="000E66E9"/>
    <w:rsid w:val="000E6C75"/>
    <w:rsid w:val="000E72B3"/>
    <w:rsid w:val="000F08D4"/>
    <w:rsid w:val="000F0F84"/>
    <w:rsid w:val="000F1649"/>
    <w:rsid w:val="000F18E9"/>
    <w:rsid w:val="000F384A"/>
    <w:rsid w:val="000F3C92"/>
    <w:rsid w:val="000F6084"/>
    <w:rsid w:val="000F6E81"/>
    <w:rsid w:val="00100693"/>
    <w:rsid w:val="00101048"/>
    <w:rsid w:val="00101D1F"/>
    <w:rsid w:val="001026AB"/>
    <w:rsid w:val="00102B2D"/>
    <w:rsid w:val="00102CC7"/>
    <w:rsid w:val="00103A41"/>
    <w:rsid w:val="0010440C"/>
    <w:rsid w:val="00105497"/>
    <w:rsid w:val="001059FC"/>
    <w:rsid w:val="00106060"/>
    <w:rsid w:val="001066F4"/>
    <w:rsid w:val="001103D5"/>
    <w:rsid w:val="00110B19"/>
    <w:rsid w:val="0011174E"/>
    <w:rsid w:val="00113655"/>
    <w:rsid w:val="0011375A"/>
    <w:rsid w:val="00113BFD"/>
    <w:rsid w:val="00114FBA"/>
    <w:rsid w:val="00115224"/>
    <w:rsid w:val="00115CFF"/>
    <w:rsid w:val="0011707B"/>
    <w:rsid w:val="00117436"/>
    <w:rsid w:val="00117650"/>
    <w:rsid w:val="001216BB"/>
    <w:rsid w:val="00121AF4"/>
    <w:rsid w:val="00123DA7"/>
    <w:rsid w:val="001241DE"/>
    <w:rsid w:val="00124632"/>
    <w:rsid w:val="00124F74"/>
    <w:rsid w:val="001251DB"/>
    <w:rsid w:val="00125C0B"/>
    <w:rsid w:val="00126BA6"/>
    <w:rsid w:val="00126F79"/>
    <w:rsid w:val="00127EA6"/>
    <w:rsid w:val="00131CEE"/>
    <w:rsid w:val="001323CA"/>
    <w:rsid w:val="00132564"/>
    <w:rsid w:val="0013494D"/>
    <w:rsid w:val="001350C0"/>
    <w:rsid w:val="00135E9C"/>
    <w:rsid w:val="00136ADD"/>
    <w:rsid w:val="00137569"/>
    <w:rsid w:val="00141AFE"/>
    <w:rsid w:val="00141E57"/>
    <w:rsid w:val="00141E92"/>
    <w:rsid w:val="00142A27"/>
    <w:rsid w:val="00142E9E"/>
    <w:rsid w:val="00143044"/>
    <w:rsid w:val="0014367B"/>
    <w:rsid w:val="00143694"/>
    <w:rsid w:val="001438AE"/>
    <w:rsid w:val="0014406B"/>
    <w:rsid w:val="00145DB8"/>
    <w:rsid w:val="00151280"/>
    <w:rsid w:val="00151914"/>
    <w:rsid w:val="00153140"/>
    <w:rsid w:val="001536DE"/>
    <w:rsid w:val="00153C4A"/>
    <w:rsid w:val="0015489A"/>
    <w:rsid w:val="00154C25"/>
    <w:rsid w:val="0015529C"/>
    <w:rsid w:val="001554C6"/>
    <w:rsid w:val="00156AE8"/>
    <w:rsid w:val="00157031"/>
    <w:rsid w:val="00157415"/>
    <w:rsid w:val="0015781C"/>
    <w:rsid w:val="001602D2"/>
    <w:rsid w:val="00160EC1"/>
    <w:rsid w:val="00161D90"/>
    <w:rsid w:val="001620AB"/>
    <w:rsid w:val="00162729"/>
    <w:rsid w:val="00163425"/>
    <w:rsid w:val="001651D4"/>
    <w:rsid w:val="00165523"/>
    <w:rsid w:val="001655B2"/>
    <w:rsid w:val="00165B59"/>
    <w:rsid w:val="00165BC5"/>
    <w:rsid w:val="00167FEB"/>
    <w:rsid w:val="00172129"/>
    <w:rsid w:val="0017273E"/>
    <w:rsid w:val="001739E2"/>
    <w:rsid w:val="00174C5D"/>
    <w:rsid w:val="00176460"/>
    <w:rsid w:val="00176AFE"/>
    <w:rsid w:val="00181B8B"/>
    <w:rsid w:val="0018494C"/>
    <w:rsid w:val="001852E6"/>
    <w:rsid w:val="001863CA"/>
    <w:rsid w:val="001876FF"/>
    <w:rsid w:val="0019011A"/>
    <w:rsid w:val="001906D0"/>
    <w:rsid w:val="00192BC0"/>
    <w:rsid w:val="00193883"/>
    <w:rsid w:val="00193E39"/>
    <w:rsid w:val="00194CF9"/>
    <w:rsid w:val="00194D61"/>
    <w:rsid w:val="00195AA5"/>
    <w:rsid w:val="00196A6B"/>
    <w:rsid w:val="001A0314"/>
    <w:rsid w:val="001A38C0"/>
    <w:rsid w:val="001A3C63"/>
    <w:rsid w:val="001A6681"/>
    <w:rsid w:val="001A7F89"/>
    <w:rsid w:val="001B4F40"/>
    <w:rsid w:val="001B6506"/>
    <w:rsid w:val="001B70A2"/>
    <w:rsid w:val="001C1E05"/>
    <w:rsid w:val="001C2292"/>
    <w:rsid w:val="001C27A6"/>
    <w:rsid w:val="001C45E3"/>
    <w:rsid w:val="001C4852"/>
    <w:rsid w:val="001C4864"/>
    <w:rsid w:val="001C4E75"/>
    <w:rsid w:val="001C5C69"/>
    <w:rsid w:val="001C6ECB"/>
    <w:rsid w:val="001C7015"/>
    <w:rsid w:val="001D004F"/>
    <w:rsid w:val="001D04A8"/>
    <w:rsid w:val="001D0605"/>
    <w:rsid w:val="001D06E7"/>
    <w:rsid w:val="001D2598"/>
    <w:rsid w:val="001D389D"/>
    <w:rsid w:val="001D3F77"/>
    <w:rsid w:val="001D63ED"/>
    <w:rsid w:val="001D67EE"/>
    <w:rsid w:val="001D7306"/>
    <w:rsid w:val="001E1BF2"/>
    <w:rsid w:val="001E2769"/>
    <w:rsid w:val="001E32EA"/>
    <w:rsid w:val="001E33EA"/>
    <w:rsid w:val="001E596D"/>
    <w:rsid w:val="001E60EB"/>
    <w:rsid w:val="001E68C7"/>
    <w:rsid w:val="001E70E8"/>
    <w:rsid w:val="001F0FD2"/>
    <w:rsid w:val="001F1E0B"/>
    <w:rsid w:val="001F2B08"/>
    <w:rsid w:val="001F2CB6"/>
    <w:rsid w:val="001F5A20"/>
    <w:rsid w:val="00202600"/>
    <w:rsid w:val="002027AC"/>
    <w:rsid w:val="002033F0"/>
    <w:rsid w:val="00203792"/>
    <w:rsid w:val="002037EA"/>
    <w:rsid w:val="00203FDD"/>
    <w:rsid w:val="0020425F"/>
    <w:rsid w:val="00205ADA"/>
    <w:rsid w:val="00205C96"/>
    <w:rsid w:val="0020607A"/>
    <w:rsid w:val="00206512"/>
    <w:rsid w:val="00206C00"/>
    <w:rsid w:val="00207150"/>
    <w:rsid w:val="00212B49"/>
    <w:rsid w:val="002136EA"/>
    <w:rsid w:val="00214A1B"/>
    <w:rsid w:val="00214BF8"/>
    <w:rsid w:val="00214E72"/>
    <w:rsid w:val="0021566F"/>
    <w:rsid w:val="00220197"/>
    <w:rsid w:val="00220FBB"/>
    <w:rsid w:val="002218C6"/>
    <w:rsid w:val="00222977"/>
    <w:rsid w:val="00222E15"/>
    <w:rsid w:val="0022376C"/>
    <w:rsid w:val="00224FA1"/>
    <w:rsid w:val="0022599E"/>
    <w:rsid w:val="00227489"/>
    <w:rsid w:val="002313C5"/>
    <w:rsid w:val="002320B7"/>
    <w:rsid w:val="00232446"/>
    <w:rsid w:val="0023295F"/>
    <w:rsid w:val="00232CF8"/>
    <w:rsid w:val="00236806"/>
    <w:rsid w:val="00236A21"/>
    <w:rsid w:val="002375F9"/>
    <w:rsid w:val="00240962"/>
    <w:rsid w:val="002409B5"/>
    <w:rsid w:val="00240D11"/>
    <w:rsid w:val="00240D8A"/>
    <w:rsid w:val="00241194"/>
    <w:rsid w:val="00241A7C"/>
    <w:rsid w:val="00244470"/>
    <w:rsid w:val="00250138"/>
    <w:rsid w:val="00250DC2"/>
    <w:rsid w:val="0025161B"/>
    <w:rsid w:val="0025194A"/>
    <w:rsid w:val="00252345"/>
    <w:rsid w:val="002526BD"/>
    <w:rsid w:val="002530A5"/>
    <w:rsid w:val="002535A0"/>
    <w:rsid w:val="00253A4C"/>
    <w:rsid w:val="002540E7"/>
    <w:rsid w:val="0025415D"/>
    <w:rsid w:val="00254A8B"/>
    <w:rsid w:val="00261C8C"/>
    <w:rsid w:val="00262EA9"/>
    <w:rsid w:val="00264338"/>
    <w:rsid w:val="00266452"/>
    <w:rsid w:val="002669E5"/>
    <w:rsid w:val="00266E6B"/>
    <w:rsid w:val="00271341"/>
    <w:rsid w:val="00271466"/>
    <w:rsid w:val="002719B6"/>
    <w:rsid w:val="00271F98"/>
    <w:rsid w:val="00272D27"/>
    <w:rsid w:val="00272EF4"/>
    <w:rsid w:val="0027478E"/>
    <w:rsid w:val="00276447"/>
    <w:rsid w:val="00277D3A"/>
    <w:rsid w:val="00281A3C"/>
    <w:rsid w:val="00283214"/>
    <w:rsid w:val="00283892"/>
    <w:rsid w:val="002840D2"/>
    <w:rsid w:val="00287C26"/>
    <w:rsid w:val="00291101"/>
    <w:rsid w:val="0029193A"/>
    <w:rsid w:val="00291C41"/>
    <w:rsid w:val="00292497"/>
    <w:rsid w:val="00293D11"/>
    <w:rsid w:val="0029536F"/>
    <w:rsid w:val="00295ED9"/>
    <w:rsid w:val="00295F22"/>
    <w:rsid w:val="00296708"/>
    <w:rsid w:val="0029696D"/>
    <w:rsid w:val="00297168"/>
    <w:rsid w:val="00297A18"/>
    <w:rsid w:val="00297AC9"/>
    <w:rsid w:val="002A0D89"/>
    <w:rsid w:val="002A1E35"/>
    <w:rsid w:val="002A1F14"/>
    <w:rsid w:val="002A3262"/>
    <w:rsid w:val="002A344D"/>
    <w:rsid w:val="002A40EF"/>
    <w:rsid w:val="002A425A"/>
    <w:rsid w:val="002A463A"/>
    <w:rsid w:val="002A5FB1"/>
    <w:rsid w:val="002A7638"/>
    <w:rsid w:val="002B06DC"/>
    <w:rsid w:val="002B11F9"/>
    <w:rsid w:val="002B1421"/>
    <w:rsid w:val="002B2425"/>
    <w:rsid w:val="002B323B"/>
    <w:rsid w:val="002B54DA"/>
    <w:rsid w:val="002B5870"/>
    <w:rsid w:val="002B5FE0"/>
    <w:rsid w:val="002B6ADE"/>
    <w:rsid w:val="002B709C"/>
    <w:rsid w:val="002B75C7"/>
    <w:rsid w:val="002B7B37"/>
    <w:rsid w:val="002C0624"/>
    <w:rsid w:val="002C26D3"/>
    <w:rsid w:val="002C26E0"/>
    <w:rsid w:val="002C297C"/>
    <w:rsid w:val="002C31D8"/>
    <w:rsid w:val="002C383C"/>
    <w:rsid w:val="002C411A"/>
    <w:rsid w:val="002C649F"/>
    <w:rsid w:val="002C6EAC"/>
    <w:rsid w:val="002C6F24"/>
    <w:rsid w:val="002D171A"/>
    <w:rsid w:val="002D4108"/>
    <w:rsid w:val="002D5048"/>
    <w:rsid w:val="002D65A0"/>
    <w:rsid w:val="002D6A6A"/>
    <w:rsid w:val="002D74A2"/>
    <w:rsid w:val="002D74CA"/>
    <w:rsid w:val="002D7B19"/>
    <w:rsid w:val="002D7D58"/>
    <w:rsid w:val="002E0D0D"/>
    <w:rsid w:val="002E42AC"/>
    <w:rsid w:val="002E4B32"/>
    <w:rsid w:val="002E4D98"/>
    <w:rsid w:val="002E6735"/>
    <w:rsid w:val="002E6A2E"/>
    <w:rsid w:val="002E6C80"/>
    <w:rsid w:val="002E751C"/>
    <w:rsid w:val="002F0235"/>
    <w:rsid w:val="002F17B8"/>
    <w:rsid w:val="002F191C"/>
    <w:rsid w:val="002F1D91"/>
    <w:rsid w:val="002F1E98"/>
    <w:rsid w:val="002F2217"/>
    <w:rsid w:val="002F3563"/>
    <w:rsid w:val="002F4CE9"/>
    <w:rsid w:val="002F6A11"/>
    <w:rsid w:val="003007DA"/>
    <w:rsid w:val="0030120B"/>
    <w:rsid w:val="00302773"/>
    <w:rsid w:val="00302C68"/>
    <w:rsid w:val="003038FD"/>
    <w:rsid w:val="0030435E"/>
    <w:rsid w:val="00304F75"/>
    <w:rsid w:val="0030547E"/>
    <w:rsid w:val="00305936"/>
    <w:rsid w:val="00305D6A"/>
    <w:rsid w:val="00306BE1"/>
    <w:rsid w:val="0030718F"/>
    <w:rsid w:val="003079A8"/>
    <w:rsid w:val="00310272"/>
    <w:rsid w:val="00310CAB"/>
    <w:rsid w:val="00311576"/>
    <w:rsid w:val="00312055"/>
    <w:rsid w:val="00312593"/>
    <w:rsid w:val="00313106"/>
    <w:rsid w:val="003139D0"/>
    <w:rsid w:val="00313B90"/>
    <w:rsid w:val="00313D6F"/>
    <w:rsid w:val="00314327"/>
    <w:rsid w:val="00315402"/>
    <w:rsid w:val="00316524"/>
    <w:rsid w:val="003208D7"/>
    <w:rsid w:val="00321349"/>
    <w:rsid w:val="00321867"/>
    <w:rsid w:val="00321F23"/>
    <w:rsid w:val="00322389"/>
    <w:rsid w:val="00322F9D"/>
    <w:rsid w:val="00323870"/>
    <w:rsid w:val="00323C8C"/>
    <w:rsid w:val="00323F6B"/>
    <w:rsid w:val="00324A47"/>
    <w:rsid w:val="00324CBF"/>
    <w:rsid w:val="003252F7"/>
    <w:rsid w:val="003256D0"/>
    <w:rsid w:val="00326CC1"/>
    <w:rsid w:val="003277AD"/>
    <w:rsid w:val="003278F4"/>
    <w:rsid w:val="00330068"/>
    <w:rsid w:val="003300FF"/>
    <w:rsid w:val="00330132"/>
    <w:rsid w:val="003309D6"/>
    <w:rsid w:val="00331370"/>
    <w:rsid w:val="00331B9D"/>
    <w:rsid w:val="00331DC5"/>
    <w:rsid w:val="0033356E"/>
    <w:rsid w:val="003335A8"/>
    <w:rsid w:val="00334CC2"/>
    <w:rsid w:val="003370C8"/>
    <w:rsid w:val="003376E3"/>
    <w:rsid w:val="003379C6"/>
    <w:rsid w:val="003406E5"/>
    <w:rsid w:val="0034201E"/>
    <w:rsid w:val="00343932"/>
    <w:rsid w:val="00344299"/>
    <w:rsid w:val="003442DB"/>
    <w:rsid w:val="00344844"/>
    <w:rsid w:val="0034599B"/>
    <w:rsid w:val="003465B1"/>
    <w:rsid w:val="00346ABB"/>
    <w:rsid w:val="00347256"/>
    <w:rsid w:val="00347621"/>
    <w:rsid w:val="0035108A"/>
    <w:rsid w:val="00351697"/>
    <w:rsid w:val="0035213A"/>
    <w:rsid w:val="003521D1"/>
    <w:rsid w:val="003532A4"/>
    <w:rsid w:val="003534A3"/>
    <w:rsid w:val="00353D5A"/>
    <w:rsid w:val="00354899"/>
    <w:rsid w:val="003553C8"/>
    <w:rsid w:val="00355540"/>
    <w:rsid w:val="00355877"/>
    <w:rsid w:val="00355DB2"/>
    <w:rsid w:val="0035646C"/>
    <w:rsid w:val="00357576"/>
    <w:rsid w:val="00361A02"/>
    <w:rsid w:val="003632E2"/>
    <w:rsid w:val="00364036"/>
    <w:rsid w:val="00364DE0"/>
    <w:rsid w:val="00365FC9"/>
    <w:rsid w:val="00366209"/>
    <w:rsid w:val="00366715"/>
    <w:rsid w:val="00366AE5"/>
    <w:rsid w:val="003700B3"/>
    <w:rsid w:val="00370304"/>
    <w:rsid w:val="00371250"/>
    <w:rsid w:val="003714AD"/>
    <w:rsid w:val="003723C6"/>
    <w:rsid w:val="00373A9F"/>
    <w:rsid w:val="003753F3"/>
    <w:rsid w:val="003755BD"/>
    <w:rsid w:val="00375887"/>
    <w:rsid w:val="00376325"/>
    <w:rsid w:val="003771FA"/>
    <w:rsid w:val="00377444"/>
    <w:rsid w:val="003803F9"/>
    <w:rsid w:val="0038075D"/>
    <w:rsid w:val="003809BC"/>
    <w:rsid w:val="00380B67"/>
    <w:rsid w:val="00381C1D"/>
    <w:rsid w:val="0038277A"/>
    <w:rsid w:val="0038544D"/>
    <w:rsid w:val="003856A3"/>
    <w:rsid w:val="00385A6E"/>
    <w:rsid w:val="00385E14"/>
    <w:rsid w:val="00385E5C"/>
    <w:rsid w:val="00386D55"/>
    <w:rsid w:val="00387973"/>
    <w:rsid w:val="0039040B"/>
    <w:rsid w:val="00392DD3"/>
    <w:rsid w:val="003945E4"/>
    <w:rsid w:val="003948C1"/>
    <w:rsid w:val="00394A49"/>
    <w:rsid w:val="00394E63"/>
    <w:rsid w:val="00395A48"/>
    <w:rsid w:val="00395B0A"/>
    <w:rsid w:val="00395BA8"/>
    <w:rsid w:val="00397606"/>
    <w:rsid w:val="003A010A"/>
    <w:rsid w:val="003A0666"/>
    <w:rsid w:val="003A1495"/>
    <w:rsid w:val="003A29CD"/>
    <w:rsid w:val="003A48BB"/>
    <w:rsid w:val="003A5F53"/>
    <w:rsid w:val="003B140E"/>
    <w:rsid w:val="003B2663"/>
    <w:rsid w:val="003B29A4"/>
    <w:rsid w:val="003B3BB7"/>
    <w:rsid w:val="003B4A40"/>
    <w:rsid w:val="003B5BEC"/>
    <w:rsid w:val="003B5DDA"/>
    <w:rsid w:val="003B7139"/>
    <w:rsid w:val="003C03BB"/>
    <w:rsid w:val="003C0CEE"/>
    <w:rsid w:val="003C1DD3"/>
    <w:rsid w:val="003C253B"/>
    <w:rsid w:val="003C2E83"/>
    <w:rsid w:val="003C3803"/>
    <w:rsid w:val="003C3D37"/>
    <w:rsid w:val="003C41DE"/>
    <w:rsid w:val="003C430A"/>
    <w:rsid w:val="003C63D3"/>
    <w:rsid w:val="003C70E4"/>
    <w:rsid w:val="003D0528"/>
    <w:rsid w:val="003D11E1"/>
    <w:rsid w:val="003D1ACC"/>
    <w:rsid w:val="003D2332"/>
    <w:rsid w:val="003D2558"/>
    <w:rsid w:val="003D2EE8"/>
    <w:rsid w:val="003D3433"/>
    <w:rsid w:val="003D541B"/>
    <w:rsid w:val="003D5645"/>
    <w:rsid w:val="003D5FFA"/>
    <w:rsid w:val="003D685E"/>
    <w:rsid w:val="003D757E"/>
    <w:rsid w:val="003D7D49"/>
    <w:rsid w:val="003E0AA6"/>
    <w:rsid w:val="003E0C54"/>
    <w:rsid w:val="003E1F7A"/>
    <w:rsid w:val="003E20FF"/>
    <w:rsid w:val="003E2678"/>
    <w:rsid w:val="003E3336"/>
    <w:rsid w:val="003E3B1C"/>
    <w:rsid w:val="003E3C84"/>
    <w:rsid w:val="003E4007"/>
    <w:rsid w:val="003E4C41"/>
    <w:rsid w:val="003E4CCB"/>
    <w:rsid w:val="003E653D"/>
    <w:rsid w:val="003E6778"/>
    <w:rsid w:val="003E6D24"/>
    <w:rsid w:val="003E6D5A"/>
    <w:rsid w:val="003E7FF6"/>
    <w:rsid w:val="003F0F94"/>
    <w:rsid w:val="003F1D18"/>
    <w:rsid w:val="003F2847"/>
    <w:rsid w:val="003F2FDA"/>
    <w:rsid w:val="003F3126"/>
    <w:rsid w:val="003F3D88"/>
    <w:rsid w:val="003F5726"/>
    <w:rsid w:val="003F642C"/>
    <w:rsid w:val="003F6A72"/>
    <w:rsid w:val="003F6ECE"/>
    <w:rsid w:val="003F6F40"/>
    <w:rsid w:val="003F706B"/>
    <w:rsid w:val="003F742C"/>
    <w:rsid w:val="003F75E3"/>
    <w:rsid w:val="0040002D"/>
    <w:rsid w:val="00400728"/>
    <w:rsid w:val="00400C62"/>
    <w:rsid w:val="00400F7F"/>
    <w:rsid w:val="004011C9"/>
    <w:rsid w:val="00401970"/>
    <w:rsid w:val="00403746"/>
    <w:rsid w:val="00403A34"/>
    <w:rsid w:val="0040739F"/>
    <w:rsid w:val="00411DAD"/>
    <w:rsid w:val="00412328"/>
    <w:rsid w:val="00412347"/>
    <w:rsid w:val="004147AD"/>
    <w:rsid w:val="004150DC"/>
    <w:rsid w:val="00417F36"/>
    <w:rsid w:val="00420012"/>
    <w:rsid w:val="00420C4A"/>
    <w:rsid w:val="00421913"/>
    <w:rsid w:val="004222D5"/>
    <w:rsid w:val="00422446"/>
    <w:rsid w:val="004230CB"/>
    <w:rsid w:val="004234C9"/>
    <w:rsid w:val="00425899"/>
    <w:rsid w:val="00426D10"/>
    <w:rsid w:val="00430840"/>
    <w:rsid w:val="00431CDC"/>
    <w:rsid w:val="00431D12"/>
    <w:rsid w:val="00431F45"/>
    <w:rsid w:val="004322FB"/>
    <w:rsid w:val="00434D46"/>
    <w:rsid w:val="00434EA0"/>
    <w:rsid w:val="00435E07"/>
    <w:rsid w:val="00435E70"/>
    <w:rsid w:val="0043616E"/>
    <w:rsid w:val="00436467"/>
    <w:rsid w:val="004364F2"/>
    <w:rsid w:val="00436A5A"/>
    <w:rsid w:val="00436BEC"/>
    <w:rsid w:val="0043769F"/>
    <w:rsid w:val="00440A16"/>
    <w:rsid w:val="0044130A"/>
    <w:rsid w:val="00441AF3"/>
    <w:rsid w:val="00443C73"/>
    <w:rsid w:val="00445272"/>
    <w:rsid w:val="0044543A"/>
    <w:rsid w:val="00445A0B"/>
    <w:rsid w:val="00446498"/>
    <w:rsid w:val="004466CD"/>
    <w:rsid w:val="004476BC"/>
    <w:rsid w:val="00447C2D"/>
    <w:rsid w:val="004503FA"/>
    <w:rsid w:val="0045070E"/>
    <w:rsid w:val="00451473"/>
    <w:rsid w:val="00453197"/>
    <w:rsid w:val="00453203"/>
    <w:rsid w:val="004537EF"/>
    <w:rsid w:val="00453C05"/>
    <w:rsid w:val="004540CA"/>
    <w:rsid w:val="004548AC"/>
    <w:rsid w:val="00454D97"/>
    <w:rsid w:val="0045568B"/>
    <w:rsid w:val="00457B07"/>
    <w:rsid w:val="00460183"/>
    <w:rsid w:val="0046066C"/>
    <w:rsid w:val="00460F56"/>
    <w:rsid w:val="00462724"/>
    <w:rsid w:val="00463415"/>
    <w:rsid w:val="00463AE0"/>
    <w:rsid w:val="004648A8"/>
    <w:rsid w:val="00465D4E"/>
    <w:rsid w:val="00466F38"/>
    <w:rsid w:val="00467751"/>
    <w:rsid w:val="00470783"/>
    <w:rsid w:val="0047188B"/>
    <w:rsid w:val="004720D6"/>
    <w:rsid w:val="004720EC"/>
    <w:rsid w:val="00472EDE"/>
    <w:rsid w:val="004737EC"/>
    <w:rsid w:val="00474911"/>
    <w:rsid w:val="00474F97"/>
    <w:rsid w:val="004751BF"/>
    <w:rsid w:val="004756A8"/>
    <w:rsid w:val="00476367"/>
    <w:rsid w:val="0047648C"/>
    <w:rsid w:val="0048007D"/>
    <w:rsid w:val="0048060A"/>
    <w:rsid w:val="004810CE"/>
    <w:rsid w:val="004819A6"/>
    <w:rsid w:val="00481EE1"/>
    <w:rsid w:val="00481F30"/>
    <w:rsid w:val="00481F48"/>
    <w:rsid w:val="00482558"/>
    <w:rsid w:val="00483860"/>
    <w:rsid w:val="00483C2F"/>
    <w:rsid w:val="00483C98"/>
    <w:rsid w:val="00484E67"/>
    <w:rsid w:val="00487003"/>
    <w:rsid w:val="004875DB"/>
    <w:rsid w:val="00490DEA"/>
    <w:rsid w:val="004910C9"/>
    <w:rsid w:val="0049164C"/>
    <w:rsid w:val="00491B68"/>
    <w:rsid w:val="00492D59"/>
    <w:rsid w:val="004933F0"/>
    <w:rsid w:val="004945F7"/>
    <w:rsid w:val="00496ACA"/>
    <w:rsid w:val="00496E2C"/>
    <w:rsid w:val="004A0264"/>
    <w:rsid w:val="004A1AAE"/>
    <w:rsid w:val="004A2662"/>
    <w:rsid w:val="004A320D"/>
    <w:rsid w:val="004A37CA"/>
    <w:rsid w:val="004A3E5F"/>
    <w:rsid w:val="004A4C5F"/>
    <w:rsid w:val="004A4C6B"/>
    <w:rsid w:val="004A5352"/>
    <w:rsid w:val="004A6C04"/>
    <w:rsid w:val="004A7457"/>
    <w:rsid w:val="004A7A28"/>
    <w:rsid w:val="004B08E6"/>
    <w:rsid w:val="004B1CE3"/>
    <w:rsid w:val="004B26E3"/>
    <w:rsid w:val="004B2BAF"/>
    <w:rsid w:val="004B343C"/>
    <w:rsid w:val="004B365C"/>
    <w:rsid w:val="004B42FF"/>
    <w:rsid w:val="004B4CF9"/>
    <w:rsid w:val="004B5F51"/>
    <w:rsid w:val="004B71D7"/>
    <w:rsid w:val="004B7BE5"/>
    <w:rsid w:val="004C133F"/>
    <w:rsid w:val="004C1E39"/>
    <w:rsid w:val="004C2114"/>
    <w:rsid w:val="004C2EE6"/>
    <w:rsid w:val="004C36B6"/>
    <w:rsid w:val="004C43B4"/>
    <w:rsid w:val="004C483E"/>
    <w:rsid w:val="004C788F"/>
    <w:rsid w:val="004D0C65"/>
    <w:rsid w:val="004D2511"/>
    <w:rsid w:val="004D2856"/>
    <w:rsid w:val="004D5565"/>
    <w:rsid w:val="004D7A93"/>
    <w:rsid w:val="004D7E0D"/>
    <w:rsid w:val="004E009B"/>
    <w:rsid w:val="004E047C"/>
    <w:rsid w:val="004E1C85"/>
    <w:rsid w:val="004E217A"/>
    <w:rsid w:val="004E2A44"/>
    <w:rsid w:val="004E3E79"/>
    <w:rsid w:val="004E3FE5"/>
    <w:rsid w:val="004E5935"/>
    <w:rsid w:val="004E5BBF"/>
    <w:rsid w:val="004E6AF4"/>
    <w:rsid w:val="004E6F96"/>
    <w:rsid w:val="004E7BD5"/>
    <w:rsid w:val="004E7DE2"/>
    <w:rsid w:val="004F09C8"/>
    <w:rsid w:val="004F1812"/>
    <w:rsid w:val="004F25DD"/>
    <w:rsid w:val="004F3196"/>
    <w:rsid w:val="004F4087"/>
    <w:rsid w:val="004F6AB4"/>
    <w:rsid w:val="004F7B72"/>
    <w:rsid w:val="004F7FE6"/>
    <w:rsid w:val="005003FC"/>
    <w:rsid w:val="00500665"/>
    <w:rsid w:val="00500E7C"/>
    <w:rsid w:val="00504141"/>
    <w:rsid w:val="005048D7"/>
    <w:rsid w:val="005053BD"/>
    <w:rsid w:val="0050617E"/>
    <w:rsid w:val="00506623"/>
    <w:rsid w:val="00506CD4"/>
    <w:rsid w:val="005102AF"/>
    <w:rsid w:val="00510850"/>
    <w:rsid w:val="00511AC1"/>
    <w:rsid w:val="00513CAD"/>
    <w:rsid w:val="005143A3"/>
    <w:rsid w:val="00515E81"/>
    <w:rsid w:val="00517822"/>
    <w:rsid w:val="00520869"/>
    <w:rsid w:val="00520CC5"/>
    <w:rsid w:val="0052108B"/>
    <w:rsid w:val="0052117E"/>
    <w:rsid w:val="005223D7"/>
    <w:rsid w:val="005232C0"/>
    <w:rsid w:val="00523853"/>
    <w:rsid w:val="00526AF1"/>
    <w:rsid w:val="00527206"/>
    <w:rsid w:val="0052762E"/>
    <w:rsid w:val="00527B05"/>
    <w:rsid w:val="00530B31"/>
    <w:rsid w:val="00532E01"/>
    <w:rsid w:val="00533BA3"/>
    <w:rsid w:val="00533F37"/>
    <w:rsid w:val="005366B8"/>
    <w:rsid w:val="00542DB3"/>
    <w:rsid w:val="00542FBA"/>
    <w:rsid w:val="00543721"/>
    <w:rsid w:val="00544F4C"/>
    <w:rsid w:val="00545350"/>
    <w:rsid w:val="00545D4E"/>
    <w:rsid w:val="00546DD7"/>
    <w:rsid w:val="0055012D"/>
    <w:rsid w:val="00550B30"/>
    <w:rsid w:val="00552184"/>
    <w:rsid w:val="005523A5"/>
    <w:rsid w:val="00552C2F"/>
    <w:rsid w:val="00552F52"/>
    <w:rsid w:val="005530CF"/>
    <w:rsid w:val="00554475"/>
    <w:rsid w:val="00554903"/>
    <w:rsid w:val="005554E3"/>
    <w:rsid w:val="00556911"/>
    <w:rsid w:val="00556DBF"/>
    <w:rsid w:val="00557ED2"/>
    <w:rsid w:val="0056268D"/>
    <w:rsid w:val="00562778"/>
    <w:rsid w:val="00564E74"/>
    <w:rsid w:val="005650B8"/>
    <w:rsid w:val="005665BF"/>
    <w:rsid w:val="00566C17"/>
    <w:rsid w:val="00567742"/>
    <w:rsid w:val="00567C32"/>
    <w:rsid w:val="00567D42"/>
    <w:rsid w:val="00570442"/>
    <w:rsid w:val="00571623"/>
    <w:rsid w:val="00571A5A"/>
    <w:rsid w:val="00571BC6"/>
    <w:rsid w:val="00573713"/>
    <w:rsid w:val="00573749"/>
    <w:rsid w:val="00573A1A"/>
    <w:rsid w:val="005740AF"/>
    <w:rsid w:val="005743E0"/>
    <w:rsid w:val="00574CEC"/>
    <w:rsid w:val="005754B5"/>
    <w:rsid w:val="005757C7"/>
    <w:rsid w:val="00575F78"/>
    <w:rsid w:val="00576566"/>
    <w:rsid w:val="00577950"/>
    <w:rsid w:val="00577BB6"/>
    <w:rsid w:val="00580753"/>
    <w:rsid w:val="00580767"/>
    <w:rsid w:val="00582BFA"/>
    <w:rsid w:val="00584820"/>
    <w:rsid w:val="005853E2"/>
    <w:rsid w:val="00586E9A"/>
    <w:rsid w:val="0059171D"/>
    <w:rsid w:val="00591A26"/>
    <w:rsid w:val="00591CA5"/>
    <w:rsid w:val="00592718"/>
    <w:rsid w:val="00592909"/>
    <w:rsid w:val="00592EBA"/>
    <w:rsid w:val="00595586"/>
    <w:rsid w:val="00595C0D"/>
    <w:rsid w:val="005967B2"/>
    <w:rsid w:val="00597B29"/>
    <w:rsid w:val="005A0720"/>
    <w:rsid w:val="005A1896"/>
    <w:rsid w:val="005A30B5"/>
    <w:rsid w:val="005A36F9"/>
    <w:rsid w:val="005A3B51"/>
    <w:rsid w:val="005A42B8"/>
    <w:rsid w:val="005A4F31"/>
    <w:rsid w:val="005A5F9D"/>
    <w:rsid w:val="005A70DC"/>
    <w:rsid w:val="005B024C"/>
    <w:rsid w:val="005B0B76"/>
    <w:rsid w:val="005B0DCA"/>
    <w:rsid w:val="005B3AE7"/>
    <w:rsid w:val="005B3B2C"/>
    <w:rsid w:val="005B44ED"/>
    <w:rsid w:val="005B4676"/>
    <w:rsid w:val="005B53DA"/>
    <w:rsid w:val="005B7F25"/>
    <w:rsid w:val="005C0478"/>
    <w:rsid w:val="005C09F1"/>
    <w:rsid w:val="005C2289"/>
    <w:rsid w:val="005C2793"/>
    <w:rsid w:val="005C4D47"/>
    <w:rsid w:val="005C565C"/>
    <w:rsid w:val="005C5D9C"/>
    <w:rsid w:val="005D002D"/>
    <w:rsid w:val="005D12D6"/>
    <w:rsid w:val="005D1799"/>
    <w:rsid w:val="005D1E7D"/>
    <w:rsid w:val="005D43A9"/>
    <w:rsid w:val="005D48B9"/>
    <w:rsid w:val="005D48EC"/>
    <w:rsid w:val="005D4F0D"/>
    <w:rsid w:val="005D5071"/>
    <w:rsid w:val="005D5FBB"/>
    <w:rsid w:val="005D6552"/>
    <w:rsid w:val="005D71E2"/>
    <w:rsid w:val="005E0526"/>
    <w:rsid w:val="005E06EF"/>
    <w:rsid w:val="005E076E"/>
    <w:rsid w:val="005E0993"/>
    <w:rsid w:val="005E15B4"/>
    <w:rsid w:val="005E1A43"/>
    <w:rsid w:val="005E620D"/>
    <w:rsid w:val="005E679B"/>
    <w:rsid w:val="005F0536"/>
    <w:rsid w:val="005F119F"/>
    <w:rsid w:val="005F1E0A"/>
    <w:rsid w:val="005F1E59"/>
    <w:rsid w:val="005F277B"/>
    <w:rsid w:val="005F2872"/>
    <w:rsid w:val="005F455F"/>
    <w:rsid w:val="005F5710"/>
    <w:rsid w:val="005F5CD4"/>
    <w:rsid w:val="00600383"/>
    <w:rsid w:val="00602F15"/>
    <w:rsid w:val="00603482"/>
    <w:rsid w:val="0060396B"/>
    <w:rsid w:val="00603A53"/>
    <w:rsid w:val="006043CA"/>
    <w:rsid w:val="00604FED"/>
    <w:rsid w:val="00605895"/>
    <w:rsid w:val="00606A8E"/>
    <w:rsid w:val="00606EA3"/>
    <w:rsid w:val="00607696"/>
    <w:rsid w:val="00610766"/>
    <w:rsid w:val="00611181"/>
    <w:rsid w:val="00612154"/>
    <w:rsid w:val="00612A32"/>
    <w:rsid w:val="00613575"/>
    <w:rsid w:val="006140D4"/>
    <w:rsid w:val="0062111E"/>
    <w:rsid w:val="00621806"/>
    <w:rsid w:val="006218C1"/>
    <w:rsid w:val="00623096"/>
    <w:rsid w:val="006235B5"/>
    <w:rsid w:val="00623868"/>
    <w:rsid w:val="006241FB"/>
    <w:rsid w:val="00627D33"/>
    <w:rsid w:val="00630178"/>
    <w:rsid w:val="006308A5"/>
    <w:rsid w:val="00631B32"/>
    <w:rsid w:val="00634EF2"/>
    <w:rsid w:val="006367E9"/>
    <w:rsid w:val="006373A0"/>
    <w:rsid w:val="006401FC"/>
    <w:rsid w:val="00640949"/>
    <w:rsid w:val="00641329"/>
    <w:rsid w:val="0064144D"/>
    <w:rsid w:val="00641F02"/>
    <w:rsid w:val="0064257A"/>
    <w:rsid w:val="0064485D"/>
    <w:rsid w:val="006454C1"/>
    <w:rsid w:val="006508AF"/>
    <w:rsid w:val="00651ED9"/>
    <w:rsid w:val="00655655"/>
    <w:rsid w:val="00656181"/>
    <w:rsid w:val="006562E5"/>
    <w:rsid w:val="00656A17"/>
    <w:rsid w:val="00657B9B"/>
    <w:rsid w:val="00661DB8"/>
    <w:rsid w:val="00662B73"/>
    <w:rsid w:val="006635B1"/>
    <w:rsid w:val="00664DA9"/>
    <w:rsid w:val="006666B6"/>
    <w:rsid w:val="00667244"/>
    <w:rsid w:val="00667557"/>
    <w:rsid w:val="00667DDD"/>
    <w:rsid w:val="00670455"/>
    <w:rsid w:val="0067483F"/>
    <w:rsid w:val="00674C31"/>
    <w:rsid w:val="00675CE1"/>
    <w:rsid w:val="00675F8D"/>
    <w:rsid w:val="00676A82"/>
    <w:rsid w:val="006774B8"/>
    <w:rsid w:val="006804DD"/>
    <w:rsid w:val="00680A21"/>
    <w:rsid w:val="00682946"/>
    <w:rsid w:val="00684347"/>
    <w:rsid w:val="006849F3"/>
    <w:rsid w:val="00684AF3"/>
    <w:rsid w:val="00685504"/>
    <w:rsid w:val="00685699"/>
    <w:rsid w:val="00686E00"/>
    <w:rsid w:val="00687B60"/>
    <w:rsid w:val="00691312"/>
    <w:rsid w:val="00693461"/>
    <w:rsid w:val="00693F36"/>
    <w:rsid w:val="00694023"/>
    <w:rsid w:val="00694B14"/>
    <w:rsid w:val="00694BAE"/>
    <w:rsid w:val="00694E3B"/>
    <w:rsid w:val="00695239"/>
    <w:rsid w:val="00695BDD"/>
    <w:rsid w:val="00695D3F"/>
    <w:rsid w:val="00695E28"/>
    <w:rsid w:val="00696345"/>
    <w:rsid w:val="00696E1A"/>
    <w:rsid w:val="00697205"/>
    <w:rsid w:val="006A0323"/>
    <w:rsid w:val="006A1265"/>
    <w:rsid w:val="006A2023"/>
    <w:rsid w:val="006A2D66"/>
    <w:rsid w:val="006A3389"/>
    <w:rsid w:val="006A3F03"/>
    <w:rsid w:val="006A4446"/>
    <w:rsid w:val="006A4F4B"/>
    <w:rsid w:val="006A5030"/>
    <w:rsid w:val="006A5954"/>
    <w:rsid w:val="006A62FE"/>
    <w:rsid w:val="006A7350"/>
    <w:rsid w:val="006B3E37"/>
    <w:rsid w:val="006B60B7"/>
    <w:rsid w:val="006B6F36"/>
    <w:rsid w:val="006B7AA4"/>
    <w:rsid w:val="006C0136"/>
    <w:rsid w:val="006C02EA"/>
    <w:rsid w:val="006C0BEA"/>
    <w:rsid w:val="006C10E1"/>
    <w:rsid w:val="006C1292"/>
    <w:rsid w:val="006C4214"/>
    <w:rsid w:val="006C5456"/>
    <w:rsid w:val="006C596D"/>
    <w:rsid w:val="006C5DCB"/>
    <w:rsid w:val="006C617E"/>
    <w:rsid w:val="006C678C"/>
    <w:rsid w:val="006D0CF5"/>
    <w:rsid w:val="006D1242"/>
    <w:rsid w:val="006D1305"/>
    <w:rsid w:val="006D23EB"/>
    <w:rsid w:val="006D32D8"/>
    <w:rsid w:val="006D4892"/>
    <w:rsid w:val="006D561D"/>
    <w:rsid w:val="006E09D1"/>
    <w:rsid w:val="006E0C53"/>
    <w:rsid w:val="006E10E8"/>
    <w:rsid w:val="006E164B"/>
    <w:rsid w:val="006E36E7"/>
    <w:rsid w:val="006E3AA7"/>
    <w:rsid w:val="006E3B7E"/>
    <w:rsid w:val="006E3E90"/>
    <w:rsid w:val="006E41AC"/>
    <w:rsid w:val="006E4257"/>
    <w:rsid w:val="006E5711"/>
    <w:rsid w:val="006E5B6F"/>
    <w:rsid w:val="006E6894"/>
    <w:rsid w:val="006E78CB"/>
    <w:rsid w:val="006F029E"/>
    <w:rsid w:val="006F079F"/>
    <w:rsid w:val="006F17E7"/>
    <w:rsid w:val="006F413E"/>
    <w:rsid w:val="006F4267"/>
    <w:rsid w:val="006F489A"/>
    <w:rsid w:val="006F560C"/>
    <w:rsid w:val="007004E0"/>
    <w:rsid w:val="00701DA5"/>
    <w:rsid w:val="007020DA"/>
    <w:rsid w:val="00703151"/>
    <w:rsid w:val="00703E14"/>
    <w:rsid w:val="0070403C"/>
    <w:rsid w:val="0070430E"/>
    <w:rsid w:val="007052B7"/>
    <w:rsid w:val="007052FE"/>
    <w:rsid w:val="00705C85"/>
    <w:rsid w:val="007070BC"/>
    <w:rsid w:val="007127D3"/>
    <w:rsid w:val="00712C6A"/>
    <w:rsid w:val="00713D93"/>
    <w:rsid w:val="007157EF"/>
    <w:rsid w:val="0071603A"/>
    <w:rsid w:val="00716983"/>
    <w:rsid w:val="00716E94"/>
    <w:rsid w:val="0071722E"/>
    <w:rsid w:val="007176C5"/>
    <w:rsid w:val="007203E2"/>
    <w:rsid w:val="00721661"/>
    <w:rsid w:val="00721811"/>
    <w:rsid w:val="0072206C"/>
    <w:rsid w:val="0072271D"/>
    <w:rsid w:val="007231C8"/>
    <w:rsid w:val="007244F2"/>
    <w:rsid w:val="0072472A"/>
    <w:rsid w:val="00724E3E"/>
    <w:rsid w:val="00725408"/>
    <w:rsid w:val="007257FE"/>
    <w:rsid w:val="00725B4A"/>
    <w:rsid w:val="00726842"/>
    <w:rsid w:val="007274B1"/>
    <w:rsid w:val="00730D61"/>
    <w:rsid w:val="00731ADC"/>
    <w:rsid w:val="00731E79"/>
    <w:rsid w:val="007325DA"/>
    <w:rsid w:val="00732C3E"/>
    <w:rsid w:val="00732F88"/>
    <w:rsid w:val="007334BA"/>
    <w:rsid w:val="00734CC1"/>
    <w:rsid w:val="00735A3D"/>
    <w:rsid w:val="00735A91"/>
    <w:rsid w:val="007360A7"/>
    <w:rsid w:val="00736119"/>
    <w:rsid w:val="00737008"/>
    <w:rsid w:val="00740204"/>
    <w:rsid w:val="00740B86"/>
    <w:rsid w:val="00741186"/>
    <w:rsid w:val="00741926"/>
    <w:rsid w:val="00743CE5"/>
    <w:rsid w:val="00743D0C"/>
    <w:rsid w:val="00743D54"/>
    <w:rsid w:val="007458D6"/>
    <w:rsid w:val="00746BD2"/>
    <w:rsid w:val="00747186"/>
    <w:rsid w:val="0074792E"/>
    <w:rsid w:val="007511C0"/>
    <w:rsid w:val="00751D2D"/>
    <w:rsid w:val="007529F9"/>
    <w:rsid w:val="00752F82"/>
    <w:rsid w:val="00753DBB"/>
    <w:rsid w:val="00754F56"/>
    <w:rsid w:val="007614E2"/>
    <w:rsid w:val="00761726"/>
    <w:rsid w:val="00761D1E"/>
    <w:rsid w:val="007621DD"/>
    <w:rsid w:val="007634C3"/>
    <w:rsid w:val="00764233"/>
    <w:rsid w:val="00765CFD"/>
    <w:rsid w:val="0076666B"/>
    <w:rsid w:val="007675EA"/>
    <w:rsid w:val="00767816"/>
    <w:rsid w:val="00767D72"/>
    <w:rsid w:val="00770510"/>
    <w:rsid w:val="007707B4"/>
    <w:rsid w:val="00770F8B"/>
    <w:rsid w:val="007735CD"/>
    <w:rsid w:val="00774441"/>
    <w:rsid w:val="00777C00"/>
    <w:rsid w:val="007802C4"/>
    <w:rsid w:val="00780546"/>
    <w:rsid w:val="0078054E"/>
    <w:rsid w:val="00781EB5"/>
    <w:rsid w:val="0078243D"/>
    <w:rsid w:val="00782592"/>
    <w:rsid w:val="00784284"/>
    <w:rsid w:val="00784532"/>
    <w:rsid w:val="00785F86"/>
    <w:rsid w:val="0078666F"/>
    <w:rsid w:val="00786753"/>
    <w:rsid w:val="00787B7E"/>
    <w:rsid w:val="00787CC7"/>
    <w:rsid w:val="00791081"/>
    <w:rsid w:val="007916CA"/>
    <w:rsid w:val="00791E7A"/>
    <w:rsid w:val="00791FA2"/>
    <w:rsid w:val="007923AA"/>
    <w:rsid w:val="00792AF7"/>
    <w:rsid w:val="007930F2"/>
    <w:rsid w:val="00793760"/>
    <w:rsid w:val="007942D9"/>
    <w:rsid w:val="007951E8"/>
    <w:rsid w:val="00796CF6"/>
    <w:rsid w:val="00796F7B"/>
    <w:rsid w:val="00797A59"/>
    <w:rsid w:val="007A0488"/>
    <w:rsid w:val="007A151A"/>
    <w:rsid w:val="007A4BEE"/>
    <w:rsid w:val="007A5206"/>
    <w:rsid w:val="007A6B5C"/>
    <w:rsid w:val="007A6F70"/>
    <w:rsid w:val="007A7B34"/>
    <w:rsid w:val="007B0D04"/>
    <w:rsid w:val="007B299C"/>
    <w:rsid w:val="007B3C13"/>
    <w:rsid w:val="007B7D87"/>
    <w:rsid w:val="007C0BE2"/>
    <w:rsid w:val="007C1312"/>
    <w:rsid w:val="007C2D1C"/>
    <w:rsid w:val="007C34F7"/>
    <w:rsid w:val="007C433C"/>
    <w:rsid w:val="007C483E"/>
    <w:rsid w:val="007C5B4B"/>
    <w:rsid w:val="007C645B"/>
    <w:rsid w:val="007C68F0"/>
    <w:rsid w:val="007C6F10"/>
    <w:rsid w:val="007C70D6"/>
    <w:rsid w:val="007C750E"/>
    <w:rsid w:val="007C7EC7"/>
    <w:rsid w:val="007D1179"/>
    <w:rsid w:val="007D20FF"/>
    <w:rsid w:val="007D2C34"/>
    <w:rsid w:val="007D434F"/>
    <w:rsid w:val="007D4538"/>
    <w:rsid w:val="007D7515"/>
    <w:rsid w:val="007D79E9"/>
    <w:rsid w:val="007E0023"/>
    <w:rsid w:val="007E0824"/>
    <w:rsid w:val="007E1001"/>
    <w:rsid w:val="007E12B9"/>
    <w:rsid w:val="007E1330"/>
    <w:rsid w:val="007E1F9E"/>
    <w:rsid w:val="007E4162"/>
    <w:rsid w:val="007E4F86"/>
    <w:rsid w:val="007E5E17"/>
    <w:rsid w:val="007E62A3"/>
    <w:rsid w:val="007E66A6"/>
    <w:rsid w:val="007E70D8"/>
    <w:rsid w:val="007E7607"/>
    <w:rsid w:val="007F0287"/>
    <w:rsid w:val="007F0BA9"/>
    <w:rsid w:val="007F1A62"/>
    <w:rsid w:val="007F2957"/>
    <w:rsid w:val="007F2B5E"/>
    <w:rsid w:val="007F46DB"/>
    <w:rsid w:val="007F4B1E"/>
    <w:rsid w:val="007F5105"/>
    <w:rsid w:val="007F5728"/>
    <w:rsid w:val="007F62EB"/>
    <w:rsid w:val="007F69B6"/>
    <w:rsid w:val="007F6BC4"/>
    <w:rsid w:val="0080111C"/>
    <w:rsid w:val="00801A74"/>
    <w:rsid w:val="00801DCD"/>
    <w:rsid w:val="00802985"/>
    <w:rsid w:val="00802D4E"/>
    <w:rsid w:val="00802E80"/>
    <w:rsid w:val="008031CF"/>
    <w:rsid w:val="008034C1"/>
    <w:rsid w:val="00803CAE"/>
    <w:rsid w:val="00803F5D"/>
    <w:rsid w:val="00805DE2"/>
    <w:rsid w:val="0080656E"/>
    <w:rsid w:val="008073C3"/>
    <w:rsid w:val="0081000D"/>
    <w:rsid w:val="00810990"/>
    <w:rsid w:val="0081269C"/>
    <w:rsid w:val="0081308F"/>
    <w:rsid w:val="008135FD"/>
    <w:rsid w:val="008146B4"/>
    <w:rsid w:val="00814A6F"/>
    <w:rsid w:val="00814B9D"/>
    <w:rsid w:val="00814FCC"/>
    <w:rsid w:val="00815FD2"/>
    <w:rsid w:val="008178CC"/>
    <w:rsid w:val="008206C0"/>
    <w:rsid w:val="00821309"/>
    <w:rsid w:val="008224A5"/>
    <w:rsid w:val="00822E6B"/>
    <w:rsid w:val="00823C8B"/>
    <w:rsid w:val="008243BD"/>
    <w:rsid w:val="00824478"/>
    <w:rsid w:val="008248BE"/>
    <w:rsid w:val="008252CA"/>
    <w:rsid w:val="00825D65"/>
    <w:rsid w:val="00826A80"/>
    <w:rsid w:val="008309D8"/>
    <w:rsid w:val="00830AFF"/>
    <w:rsid w:val="00830D55"/>
    <w:rsid w:val="0083284C"/>
    <w:rsid w:val="0083287C"/>
    <w:rsid w:val="00834922"/>
    <w:rsid w:val="008355F3"/>
    <w:rsid w:val="0083603B"/>
    <w:rsid w:val="008363CF"/>
    <w:rsid w:val="0083729F"/>
    <w:rsid w:val="00841293"/>
    <w:rsid w:val="008420F6"/>
    <w:rsid w:val="00842AD3"/>
    <w:rsid w:val="00844224"/>
    <w:rsid w:val="00845E8F"/>
    <w:rsid w:val="00846FF3"/>
    <w:rsid w:val="0085104D"/>
    <w:rsid w:val="00851D20"/>
    <w:rsid w:val="00851EEE"/>
    <w:rsid w:val="00854E64"/>
    <w:rsid w:val="00855B86"/>
    <w:rsid w:val="0085677B"/>
    <w:rsid w:val="00857FAF"/>
    <w:rsid w:val="008615F8"/>
    <w:rsid w:val="008616DA"/>
    <w:rsid w:val="00861925"/>
    <w:rsid w:val="00861E63"/>
    <w:rsid w:val="00863FA0"/>
    <w:rsid w:val="00864F52"/>
    <w:rsid w:val="00864F58"/>
    <w:rsid w:val="0086501B"/>
    <w:rsid w:val="00865433"/>
    <w:rsid w:val="00865B78"/>
    <w:rsid w:val="0086796C"/>
    <w:rsid w:val="00867AFD"/>
    <w:rsid w:val="00870349"/>
    <w:rsid w:val="00873C98"/>
    <w:rsid w:val="00873FBA"/>
    <w:rsid w:val="00874432"/>
    <w:rsid w:val="0087454B"/>
    <w:rsid w:val="00876031"/>
    <w:rsid w:val="00876D52"/>
    <w:rsid w:val="00877783"/>
    <w:rsid w:val="0088010C"/>
    <w:rsid w:val="00880812"/>
    <w:rsid w:val="008808D5"/>
    <w:rsid w:val="00881103"/>
    <w:rsid w:val="00881714"/>
    <w:rsid w:val="00881785"/>
    <w:rsid w:val="008844BE"/>
    <w:rsid w:val="00885468"/>
    <w:rsid w:val="008863F9"/>
    <w:rsid w:val="00886743"/>
    <w:rsid w:val="00886BAD"/>
    <w:rsid w:val="00887393"/>
    <w:rsid w:val="00887BAA"/>
    <w:rsid w:val="00891998"/>
    <w:rsid w:val="00891A1A"/>
    <w:rsid w:val="0089296F"/>
    <w:rsid w:val="008943B4"/>
    <w:rsid w:val="00895989"/>
    <w:rsid w:val="00896782"/>
    <w:rsid w:val="008969D3"/>
    <w:rsid w:val="00896B6B"/>
    <w:rsid w:val="00896FC4"/>
    <w:rsid w:val="008A01AD"/>
    <w:rsid w:val="008A04CF"/>
    <w:rsid w:val="008A1B15"/>
    <w:rsid w:val="008A260B"/>
    <w:rsid w:val="008A2617"/>
    <w:rsid w:val="008A4158"/>
    <w:rsid w:val="008A52FD"/>
    <w:rsid w:val="008A5DED"/>
    <w:rsid w:val="008A6890"/>
    <w:rsid w:val="008A6F9D"/>
    <w:rsid w:val="008B1238"/>
    <w:rsid w:val="008B1F88"/>
    <w:rsid w:val="008B2AF7"/>
    <w:rsid w:val="008B2C11"/>
    <w:rsid w:val="008B303C"/>
    <w:rsid w:val="008B3218"/>
    <w:rsid w:val="008B56E8"/>
    <w:rsid w:val="008B60E4"/>
    <w:rsid w:val="008B6852"/>
    <w:rsid w:val="008B7A38"/>
    <w:rsid w:val="008C1470"/>
    <w:rsid w:val="008C2FA3"/>
    <w:rsid w:val="008C2FC2"/>
    <w:rsid w:val="008C47DD"/>
    <w:rsid w:val="008C4B4C"/>
    <w:rsid w:val="008C59BB"/>
    <w:rsid w:val="008D0114"/>
    <w:rsid w:val="008D0606"/>
    <w:rsid w:val="008D2FDD"/>
    <w:rsid w:val="008D38D7"/>
    <w:rsid w:val="008D61CE"/>
    <w:rsid w:val="008D6875"/>
    <w:rsid w:val="008E0819"/>
    <w:rsid w:val="008E0D1B"/>
    <w:rsid w:val="008E4D29"/>
    <w:rsid w:val="008E5069"/>
    <w:rsid w:val="008E6599"/>
    <w:rsid w:val="008E69FD"/>
    <w:rsid w:val="008F018F"/>
    <w:rsid w:val="008F0695"/>
    <w:rsid w:val="008F0A42"/>
    <w:rsid w:val="008F108D"/>
    <w:rsid w:val="008F1540"/>
    <w:rsid w:val="008F26A4"/>
    <w:rsid w:val="008F34DE"/>
    <w:rsid w:val="008F396A"/>
    <w:rsid w:val="008F414A"/>
    <w:rsid w:val="008F42F8"/>
    <w:rsid w:val="008F54D6"/>
    <w:rsid w:val="008F5DB8"/>
    <w:rsid w:val="008F653F"/>
    <w:rsid w:val="008F65A2"/>
    <w:rsid w:val="008F6DC7"/>
    <w:rsid w:val="008F723A"/>
    <w:rsid w:val="008F7F82"/>
    <w:rsid w:val="00900AC6"/>
    <w:rsid w:val="009010FA"/>
    <w:rsid w:val="00901D21"/>
    <w:rsid w:val="00902CD9"/>
    <w:rsid w:val="00905403"/>
    <w:rsid w:val="009054FD"/>
    <w:rsid w:val="00905CE5"/>
    <w:rsid w:val="009063BB"/>
    <w:rsid w:val="00907720"/>
    <w:rsid w:val="00907DDB"/>
    <w:rsid w:val="00910CEF"/>
    <w:rsid w:val="009120F7"/>
    <w:rsid w:val="0091214B"/>
    <w:rsid w:val="00912183"/>
    <w:rsid w:val="0091364B"/>
    <w:rsid w:val="00913661"/>
    <w:rsid w:val="009155DD"/>
    <w:rsid w:val="00915854"/>
    <w:rsid w:val="0091588B"/>
    <w:rsid w:val="00916909"/>
    <w:rsid w:val="00920BA6"/>
    <w:rsid w:val="009214D5"/>
    <w:rsid w:val="0092249B"/>
    <w:rsid w:val="00922C03"/>
    <w:rsid w:val="00922E42"/>
    <w:rsid w:val="00923056"/>
    <w:rsid w:val="0092482C"/>
    <w:rsid w:val="00924B65"/>
    <w:rsid w:val="00925A79"/>
    <w:rsid w:val="009264A1"/>
    <w:rsid w:val="00927035"/>
    <w:rsid w:val="0092719B"/>
    <w:rsid w:val="0092785B"/>
    <w:rsid w:val="00927A72"/>
    <w:rsid w:val="00927F4B"/>
    <w:rsid w:val="00927F8E"/>
    <w:rsid w:val="00930B6E"/>
    <w:rsid w:val="00930BFA"/>
    <w:rsid w:val="00931404"/>
    <w:rsid w:val="00931634"/>
    <w:rsid w:val="00932EB7"/>
    <w:rsid w:val="0093396F"/>
    <w:rsid w:val="009339F5"/>
    <w:rsid w:val="00933DC6"/>
    <w:rsid w:val="0093545F"/>
    <w:rsid w:val="00935F8F"/>
    <w:rsid w:val="00936E5D"/>
    <w:rsid w:val="00937163"/>
    <w:rsid w:val="00937C0A"/>
    <w:rsid w:val="009403C8"/>
    <w:rsid w:val="00941012"/>
    <w:rsid w:val="00943B5E"/>
    <w:rsid w:val="00943D67"/>
    <w:rsid w:val="00943DB3"/>
    <w:rsid w:val="00944004"/>
    <w:rsid w:val="009441CF"/>
    <w:rsid w:val="0094634B"/>
    <w:rsid w:val="00946678"/>
    <w:rsid w:val="00946788"/>
    <w:rsid w:val="00947480"/>
    <w:rsid w:val="009479D8"/>
    <w:rsid w:val="009508FB"/>
    <w:rsid w:val="009509E3"/>
    <w:rsid w:val="00950CA3"/>
    <w:rsid w:val="00950FDE"/>
    <w:rsid w:val="00951736"/>
    <w:rsid w:val="0095263C"/>
    <w:rsid w:val="0095268C"/>
    <w:rsid w:val="00954403"/>
    <w:rsid w:val="009554C9"/>
    <w:rsid w:val="0095748D"/>
    <w:rsid w:val="00957A5C"/>
    <w:rsid w:val="00961225"/>
    <w:rsid w:val="009620F1"/>
    <w:rsid w:val="00963FAE"/>
    <w:rsid w:val="009648EB"/>
    <w:rsid w:val="00964ACA"/>
    <w:rsid w:val="0096510D"/>
    <w:rsid w:val="00965D92"/>
    <w:rsid w:val="00965DFE"/>
    <w:rsid w:val="00966BE6"/>
    <w:rsid w:val="0097010E"/>
    <w:rsid w:val="00971CF6"/>
    <w:rsid w:val="00971DF6"/>
    <w:rsid w:val="0097274A"/>
    <w:rsid w:val="009736D5"/>
    <w:rsid w:val="00975037"/>
    <w:rsid w:val="00975064"/>
    <w:rsid w:val="0097624C"/>
    <w:rsid w:val="00976755"/>
    <w:rsid w:val="00976F20"/>
    <w:rsid w:val="0097700F"/>
    <w:rsid w:val="0097724D"/>
    <w:rsid w:val="0097792B"/>
    <w:rsid w:val="00980A4C"/>
    <w:rsid w:val="00981C95"/>
    <w:rsid w:val="00983340"/>
    <w:rsid w:val="0098352B"/>
    <w:rsid w:val="00983AB8"/>
    <w:rsid w:val="00984317"/>
    <w:rsid w:val="00984F41"/>
    <w:rsid w:val="0098597D"/>
    <w:rsid w:val="0098598C"/>
    <w:rsid w:val="00986171"/>
    <w:rsid w:val="00986D9C"/>
    <w:rsid w:val="00987B86"/>
    <w:rsid w:val="00990318"/>
    <w:rsid w:val="00990DA2"/>
    <w:rsid w:val="0099124D"/>
    <w:rsid w:val="009927D1"/>
    <w:rsid w:val="0099472B"/>
    <w:rsid w:val="00995798"/>
    <w:rsid w:val="0099607E"/>
    <w:rsid w:val="00996BF2"/>
    <w:rsid w:val="0099739B"/>
    <w:rsid w:val="009A1BE4"/>
    <w:rsid w:val="009A2BE2"/>
    <w:rsid w:val="009A2F2B"/>
    <w:rsid w:val="009A3BE4"/>
    <w:rsid w:val="009A5DE6"/>
    <w:rsid w:val="009B1272"/>
    <w:rsid w:val="009B14D7"/>
    <w:rsid w:val="009B37FA"/>
    <w:rsid w:val="009B50B6"/>
    <w:rsid w:val="009B610A"/>
    <w:rsid w:val="009B62F2"/>
    <w:rsid w:val="009C14D1"/>
    <w:rsid w:val="009C1E95"/>
    <w:rsid w:val="009C2FDF"/>
    <w:rsid w:val="009C321A"/>
    <w:rsid w:val="009C418B"/>
    <w:rsid w:val="009C7F46"/>
    <w:rsid w:val="009D00CF"/>
    <w:rsid w:val="009D1B1D"/>
    <w:rsid w:val="009D23EB"/>
    <w:rsid w:val="009D2778"/>
    <w:rsid w:val="009D3D06"/>
    <w:rsid w:val="009D42FB"/>
    <w:rsid w:val="009D57C1"/>
    <w:rsid w:val="009D5A6A"/>
    <w:rsid w:val="009D666D"/>
    <w:rsid w:val="009D7115"/>
    <w:rsid w:val="009D794C"/>
    <w:rsid w:val="009E0E94"/>
    <w:rsid w:val="009E2184"/>
    <w:rsid w:val="009E2370"/>
    <w:rsid w:val="009E363E"/>
    <w:rsid w:val="009E4070"/>
    <w:rsid w:val="009E40A9"/>
    <w:rsid w:val="009E4AB0"/>
    <w:rsid w:val="009E4E43"/>
    <w:rsid w:val="009E5065"/>
    <w:rsid w:val="009E510B"/>
    <w:rsid w:val="009E54A4"/>
    <w:rsid w:val="009E728B"/>
    <w:rsid w:val="009E7535"/>
    <w:rsid w:val="009E76C8"/>
    <w:rsid w:val="009F01EF"/>
    <w:rsid w:val="009F1862"/>
    <w:rsid w:val="009F3090"/>
    <w:rsid w:val="009F42B8"/>
    <w:rsid w:val="009F4A98"/>
    <w:rsid w:val="009F5419"/>
    <w:rsid w:val="009F7703"/>
    <w:rsid w:val="00A00502"/>
    <w:rsid w:val="00A00C1D"/>
    <w:rsid w:val="00A01547"/>
    <w:rsid w:val="00A03B5C"/>
    <w:rsid w:val="00A07566"/>
    <w:rsid w:val="00A079AF"/>
    <w:rsid w:val="00A07FEC"/>
    <w:rsid w:val="00A10407"/>
    <w:rsid w:val="00A10960"/>
    <w:rsid w:val="00A1111F"/>
    <w:rsid w:val="00A1113A"/>
    <w:rsid w:val="00A1123A"/>
    <w:rsid w:val="00A11A3E"/>
    <w:rsid w:val="00A11E3F"/>
    <w:rsid w:val="00A122DB"/>
    <w:rsid w:val="00A13423"/>
    <w:rsid w:val="00A136C1"/>
    <w:rsid w:val="00A13DF4"/>
    <w:rsid w:val="00A14336"/>
    <w:rsid w:val="00A1443B"/>
    <w:rsid w:val="00A156F2"/>
    <w:rsid w:val="00A17D72"/>
    <w:rsid w:val="00A17FCB"/>
    <w:rsid w:val="00A20169"/>
    <w:rsid w:val="00A20B1A"/>
    <w:rsid w:val="00A21A1B"/>
    <w:rsid w:val="00A22126"/>
    <w:rsid w:val="00A2416C"/>
    <w:rsid w:val="00A2436A"/>
    <w:rsid w:val="00A251C7"/>
    <w:rsid w:val="00A26B23"/>
    <w:rsid w:val="00A27046"/>
    <w:rsid w:val="00A27E1A"/>
    <w:rsid w:val="00A30EDF"/>
    <w:rsid w:val="00A32C08"/>
    <w:rsid w:val="00A3407D"/>
    <w:rsid w:val="00A34156"/>
    <w:rsid w:val="00A35CAF"/>
    <w:rsid w:val="00A35D42"/>
    <w:rsid w:val="00A36101"/>
    <w:rsid w:val="00A36A5C"/>
    <w:rsid w:val="00A36FD9"/>
    <w:rsid w:val="00A4053E"/>
    <w:rsid w:val="00A41442"/>
    <w:rsid w:val="00A41979"/>
    <w:rsid w:val="00A42D64"/>
    <w:rsid w:val="00A43DED"/>
    <w:rsid w:val="00A4438A"/>
    <w:rsid w:val="00A45007"/>
    <w:rsid w:val="00A4545F"/>
    <w:rsid w:val="00A46C01"/>
    <w:rsid w:val="00A476FE"/>
    <w:rsid w:val="00A47A9A"/>
    <w:rsid w:val="00A47ABA"/>
    <w:rsid w:val="00A47B26"/>
    <w:rsid w:val="00A47C12"/>
    <w:rsid w:val="00A52D58"/>
    <w:rsid w:val="00A5335C"/>
    <w:rsid w:val="00A53EE3"/>
    <w:rsid w:val="00A5453A"/>
    <w:rsid w:val="00A551D2"/>
    <w:rsid w:val="00A56AA3"/>
    <w:rsid w:val="00A570ED"/>
    <w:rsid w:val="00A62BAD"/>
    <w:rsid w:val="00A636DD"/>
    <w:rsid w:val="00A636F4"/>
    <w:rsid w:val="00A63A9A"/>
    <w:rsid w:val="00A63FCD"/>
    <w:rsid w:val="00A6405E"/>
    <w:rsid w:val="00A647CF"/>
    <w:rsid w:val="00A661C3"/>
    <w:rsid w:val="00A6719C"/>
    <w:rsid w:val="00A70CDA"/>
    <w:rsid w:val="00A711A1"/>
    <w:rsid w:val="00A71A4B"/>
    <w:rsid w:val="00A71E45"/>
    <w:rsid w:val="00A71F2D"/>
    <w:rsid w:val="00A72281"/>
    <w:rsid w:val="00A72D56"/>
    <w:rsid w:val="00A73598"/>
    <w:rsid w:val="00A736C2"/>
    <w:rsid w:val="00A74401"/>
    <w:rsid w:val="00A746AA"/>
    <w:rsid w:val="00A74944"/>
    <w:rsid w:val="00A77336"/>
    <w:rsid w:val="00A777D4"/>
    <w:rsid w:val="00A8033D"/>
    <w:rsid w:val="00A80718"/>
    <w:rsid w:val="00A82798"/>
    <w:rsid w:val="00A828AF"/>
    <w:rsid w:val="00A82E56"/>
    <w:rsid w:val="00A83117"/>
    <w:rsid w:val="00A860B3"/>
    <w:rsid w:val="00A8618C"/>
    <w:rsid w:val="00A86253"/>
    <w:rsid w:val="00A87F1B"/>
    <w:rsid w:val="00A90293"/>
    <w:rsid w:val="00A91A9D"/>
    <w:rsid w:val="00A91F67"/>
    <w:rsid w:val="00A9245F"/>
    <w:rsid w:val="00A92BBE"/>
    <w:rsid w:val="00A940BE"/>
    <w:rsid w:val="00A9524B"/>
    <w:rsid w:val="00A96760"/>
    <w:rsid w:val="00AA0111"/>
    <w:rsid w:val="00AA014F"/>
    <w:rsid w:val="00AA0830"/>
    <w:rsid w:val="00AA10F8"/>
    <w:rsid w:val="00AA11D5"/>
    <w:rsid w:val="00AA25BC"/>
    <w:rsid w:val="00AA3DE3"/>
    <w:rsid w:val="00AA53AB"/>
    <w:rsid w:val="00AA552D"/>
    <w:rsid w:val="00AA5E44"/>
    <w:rsid w:val="00AA696F"/>
    <w:rsid w:val="00AA6A70"/>
    <w:rsid w:val="00AA78AF"/>
    <w:rsid w:val="00AA78B8"/>
    <w:rsid w:val="00AB0269"/>
    <w:rsid w:val="00AB0ED6"/>
    <w:rsid w:val="00AB3D84"/>
    <w:rsid w:val="00AB528C"/>
    <w:rsid w:val="00AB6285"/>
    <w:rsid w:val="00AB7101"/>
    <w:rsid w:val="00AC0535"/>
    <w:rsid w:val="00AC14BA"/>
    <w:rsid w:val="00AC2C3C"/>
    <w:rsid w:val="00AC2C85"/>
    <w:rsid w:val="00AC33EC"/>
    <w:rsid w:val="00AC3B0B"/>
    <w:rsid w:val="00AC3E66"/>
    <w:rsid w:val="00AC4F2B"/>
    <w:rsid w:val="00AC7711"/>
    <w:rsid w:val="00AD0545"/>
    <w:rsid w:val="00AD08D9"/>
    <w:rsid w:val="00AD1140"/>
    <w:rsid w:val="00AD1695"/>
    <w:rsid w:val="00AD2F9C"/>
    <w:rsid w:val="00AD407A"/>
    <w:rsid w:val="00AD4525"/>
    <w:rsid w:val="00AD4527"/>
    <w:rsid w:val="00AD4AC9"/>
    <w:rsid w:val="00AD53AB"/>
    <w:rsid w:val="00AD5508"/>
    <w:rsid w:val="00AD72C0"/>
    <w:rsid w:val="00AD78C6"/>
    <w:rsid w:val="00AD7E84"/>
    <w:rsid w:val="00AE03A8"/>
    <w:rsid w:val="00AE05B9"/>
    <w:rsid w:val="00AE0894"/>
    <w:rsid w:val="00AE17B4"/>
    <w:rsid w:val="00AE1BC4"/>
    <w:rsid w:val="00AE2191"/>
    <w:rsid w:val="00AE3878"/>
    <w:rsid w:val="00AE3DE5"/>
    <w:rsid w:val="00AE3E82"/>
    <w:rsid w:val="00AE4CD9"/>
    <w:rsid w:val="00AE6AE8"/>
    <w:rsid w:val="00AE6D7B"/>
    <w:rsid w:val="00AF0563"/>
    <w:rsid w:val="00AF15D5"/>
    <w:rsid w:val="00AF1934"/>
    <w:rsid w:val="00AF1BF4"/>
    <w:rsid w:val="00AF22BE"/>
    <w:rsid w:val="00AF22C3"/>
    <w:rsid w:val="00AF2602"/>
    <w:rsid w:val="00AF294B"/>
    <w:rsid w:val="00AF3FD4"/>
    <w:rsid w:val="00AF465D"/>
    <w:rsid w:val="00AF5851"/>
    <w:rsid w:val="00AF59BA"/>
    <w:rsid w:val="00AF5C9D"/>
    <w:rsid w:val="00AF6545"/>
    <w:rsid w:val="00AF6896"/>
    <w:rsid w:val="00AF7731"/>
    <w:rsid w:val="00B00CF0"/>
    <w:rsid w:val="00B0117A"/>
    <w:rsid w:val="00B02EC9"/>
    <w:rsid w:val="00B030F2"/>
    <w:rsid w:val="00B0342A"/>
    <w:rsid w:val="00B03961"/>
    <w:rsid w:val="00B03CEC"/>
    <w:rsid w:val="00B04AA3"/>
    <w:rsid w:val="00B0681B"/>
    <w:rsid w:val="00B06BE5"/>
    <w:rsid w:val="00B07543"/>
    <w:rsid w:val="00B07E75"/>
    <w:rsid w:val="00B11109"/>
    <w:rsid w:val="00B11BCB"/>
    <w:rsid w:val="00B12FB4"/>
    <w:rsid w:val="00B144CD"/>
    <w:rsid w:val="00B1491A"/>
    <w:rsid w:val="00B1587A"/>
    <w:rsid w:val="00B15AD7"/>
    <w:rsid w:val="00B15EFE"/>
    <w:rsid w:val="00B16C13"/>
    <w:rsid w:val="00B171F0"/>
    <w:rsid w:val="00B17611"/>
    <w:rsid w:val="00B21216"/>
    <w:rsid w:val="00B21B48"/>
    <w:rsid w:val="00B245CA"/>
    <w:rsid w:val="00B246D4"/>
    <w:rsid w:val="00B2524E"/>
    <w:rsid w:val="00B25FD9"/>
    <w:rsid w:val="00B26D24"/>
    <w:rsid w:val="00B2757D"/>
    <w:rsid w:val="00B30B24"/>
    <w:rsid w:val="00B310E5"/>
    <w:rsid w:val="00B31E63"/>
    <w:rsid w:val="00B32609"/>
    <w:rsid w:val="00B3286D"/>
    <w:rsid w:val="00B32AC5"/>
    <w:rsid w:val="00B32C70"/>
    <w:rsid w:val="00B34092"/>
    <w:rsid w:val="00B340BE"/>
    <w:rsid w:val="00B34B4A"/>
    <w:rsid w:val="00B352B9"/>
    <w:rsid w:val="00B35737"/>
    <w:rsid w:val="00B36622"/>
    <w:rsid w:val="00B36709"/>
    <w:rsid w:val="00B36CAE"/>
    <w:rsid w:val="00B37D9F"/>
    <w:rsid w:val="00B4064D"/>
    <w:rsid w:val="00B40654"/>
    <w:rsid w:val="00B41B88"/>
    <w:rsid w:val="00B42421"/>
    <w:rsid w:val="00B427B2"/>
    <w:rsid w:val="00B43917"/>
    <w:rsid w:val="00B45444"/>
    <w:rsid w:val="00B45B4F"/>
    <w:rsid w:val="00B46846"/>
    <w:rsid w:val="00B47270"/>
    <w:rsid w:val="00B4743E"/>
    <w:rsid w:val="00B50A0A"/>
    <w:rsid w:val="00B5137C"/>
    <w:rsid w:val="00B516F6"/>
    <w:rsid w:val="00B51F41"/>
    <w:rsid w:val="00B51F9F"/>
    <w:rsid w:val="00B52A1D"/>
    <w:rsid w:val="00B5365A"/>
    <w:rsid w:val="00B5564F"/>
    <w:rsid w:val="00B55B3B"/>
    <w:rsid w:val="00B55EF3"/>
    <w:rsid w:val="00B574DF"/>
    <w:rsid w:val="00B57845"/>
    <w:rsid w:val="00B57A85"/>
    <w:rsid w:val="00B60762"/>
    <w:rsid w:val="00B61467"/>
    <w:rsid w:val="00B6148F"/>
    <w:rsid w:val="00B6155C"/>
    <w:rsid w:val="00B624F4"/>
    <w:rsid w:val="00B62513"/>
    <w:rsid w:val="00B645EF"/>
    <w:rsid w:val="00B647BE"/>
    <w:rsid w:val="00B65365"/>
    <w:rsid w:val="00B6605B"/>
    <w:rsid w:val="00B66A11"/>
    <w:rsid w:val="00B67123"/>
    <w:rsid w:val="00B6727B"/>
    <w:rsid w:val="00B67287"/>
    <w:rsid w:val="00B7019E"/>
    <w:rsid w:val="00B710CB"/>
    <w:rsid w:val="00B719DC"/>
    <w:rsid w:val="00B72BB9"/>
    <w:rsid w:val="00B744B0"/>
    <w:rsid w:val="00B749C5"/>
    <w:rsid w:val="00B75936"/>
    <w:rsid w:val="00B771CB"/>
    <w:rsid w:val="00B778CD"/>
    <w:rsid w:val="00B804C1"/>
    <w:rsid w:val="00B80A7B"/>
    <w:rsid w:val="00B80F6B"/>
    <w:rsid w:val="00B80F9F"/>
    <w:rsid w:val="00B8237A"/>
    <w:rsid w:val="00B82B83"/>
    <w:rsid w:val="00B8343B"/>
    <w:rsid w:val="00B835FB"/>
    <w:rsid w:val="00B83743"/>
    <w:rsid w:val="00B841BD"/>
    <w:rsid w:val="00B847BB"/>
    <w:rsid w:val="00B848E5"/>
    <w:rsid w:val="00B85CAA"/>
    <w:rsid w:val="00B86C1A"/>
    <w:rsid w:val="00B8764A"/>
    <w:rsid w:val="00B87D38"/>
    <w:rsid w:val="00B9196A"/>
    <w:rsid w:val="00B92A05"/>
    <w:rsid w:val="00B93078"/>
    <w:rsid w:val="00B949C8"/>
    <w:rsid w:val="00B94BB0"/>
    <w:rsid w:val="00B94C2E"/>
    <w:rsid w:val="00B94FD5"/>
    <w:rsid w:val="00B95A14"/>
    <w:rsid w:val="00B95B6A"/>
    <w:rsid w:val="00B975D0"/>
    <w:rsid w:val="00BA034E"/>
    <w:rsid w:val="00BA0AAE"/>
    <w:rsid w:val="00BA0AE0"/>
    <w:rsid w:val="00BA0EFF"/>
    <w:rsid w:val="00BA3F83"/>
    <w:rsid w:val="00BA43D7"/>
    <w:rsid w:val="00BA44F3"/>
    <w:rsid w:val="00BA553E"/>
    <w:rsid w:val="00BA68CE"/>
    <w:rsid w:val="00BA6C70"/>
    <w:rsid w:val="00BA7275"/>
    <w:rsid w:val="00BA7F51"/>
    <w:rsid w:val="00BB00FE"/>
    <w:rsid w:val="00BB40F2"/>
    <w:rsid w:val="00BB40F3"/>
    <w:rsid w:val="00BB57B1"/>
    <w:rsid w:val="00BB5D33"/>
    <w:rsid w:val="00BB6B53"/>
    <w:rsid w:val="00BB705E"/>
    <w:rsid w:val="00BC14EC"/>
    <w:rsid w:val="00BC1BF0"/>
    <w:rsid w:val="00BC2FD1"/>
    <w:rsid w:val="00BC3C41"/>
    <w:rsid w:val="00BC3F04"/>
    <w:rsid w:val="00BC4385"/>
    <w:rsid w:val="00BC4E17"/>
    <w:rsid w:val="00BC5D29"/>
    <w:rsid w:val="00BC6271"/>
    <w:rsid w:val="00BC6368"/>
    <w:rsid w:val="00BC6A2A"/>
    <w:rsid w:val="00BC7D55"/>
    <w:rsid w:val="00BD0E68"/>
    <w:rsid w:val="00BD1F2D"/>
    <w:rsid w:val="00BD21CD"/>
    <w:rsid w:val="00BD2424"/>
    <w:rsid w:val="00BD32FF"/>
    <w:rsid w:val="00BD3562"/>
    <w:rsid w:val="00BD3A0D"/>
    <w:rsid w:val="00BD554D"/>
    <w:rsid w:val="00BD5880"/>
    <w:rsid w:val="00BD64D6"/>
    <w:rsid w:val="00BD7CBA"/>
    <w:rsid w:val="00BE1502"/>
    <w:rsid w:val="00BE23D0"/>
    <w:rsid w:val="00BE29C1"/>
    <w:rsid w:val="00BE3131"/>
    <w:rsid w:val="00BE3663"/>
    <w:rsid w:val="00BE426A"/>
    <w:rsid w:val="00BE4917"/>
    <w:rsid w:val="00BE57AD"/>
    <w:rsid w:val="00BE5E15"/>
    <w:rsid w:val="00BE6899"/>
    <w:rsid w:val="00BE69D3"/>
    <w:rsid w:val="00BE74D8"/>
    <w:rsid w:val="00BE74FC"/>
    <w:rsid w:val="00BF083E"/>
    <w:rsid w:val="00BF0904"/>
    <w:rsid w:val="00BF0C6A"/>
    <w:rsid w:val="00BF13A1"/>
    <w:rsid w:val="00BF1634"/>
    <w:rsid w:val="00BF1643"/>
    <w:rsid w:val="00BF34D5"/>
    <w:rsid w:val="00BF3C6F"/>
    <w:rsid w:val="00BF6BB4"/>
    <w:rsid w:val="00BF709B"/>
    <w:rsid w:val="00C000A2"/>
    <w:rsid w:val="00C00280"/>
    <w:rsid w:val="00C01B02"/>
    <w:rsid w:val="00C026CE"/>
    <w:rsid w:val="00C03F8A"/>
    <w:rsid w:val="00C04FB6"/>
    <w:rsid w:val="00C06683"/>
    <w:rsid w:val="00C0688D"/>
    <w:rsid w:val="00C068FD"/>
    <w:rsid w:val="00C07D18"/>
    <w:rsid w:val="00C1133B"/>
    <w:rsid w:val="00C129E4"/>
    <w:rsid w:val="00C13CF5"/>
    <w:rsid w:val="00C144B2"/>
    <w:rsid w:val="00C1541F"/>
    <w:rsid w:val="00C15486"/>
    <w:rsid w:val="00C15C6C"/>
    <w:rsid w:val="00C15FDC"/>
    <w:rsid w:val="00C17BCC"/>
    <w:rsid w:val="00C21842"/>
    <w:rsid w:val="00C21888"/>
    <w:rsid w:val="00C2243A"/>
    <w:rsid w:val="00C22533"/>
    <w:rsid w:val="00C2265A"/>
    <w:rsid w:val="00C22D20"/>
    <w:rsid w:val="00C248DB"/>
    <w:rsid w:val="00C24CF0"/>
    <w:rsid w:val="00C25A60"/>
    <w:rsid w:val="00C2622F"/>
    <w:rsid w:val="00C26AB8"/>
    <w:rsid w:val="00C26B66"/>
    <w:rsid w:val="00C278B7"/>
    <w:rsid w:val="00C27B66"/>
    <w:rsid w:val="00C303FD"/>
    <w:rsid w:val="00C30605"/>
    <w:rsid w:val="00C3098D"/>
    <w:rsid w:val="00C3122C"/>
    <w:rsid w:val="00C3305E"/>
    <w:rsid w:val="00C340A8"/>
    <w:rsid w:val="00C35BA6"/>
    <w:rsid w:val="00C36388"/>
    <w:rsid w:val="00C36A6E"/>
    <w:rsid w:val="00C37974"/>
    <w:rsid w:val="00C420F0"/>
    <w:rsid w:val="00C4249F"/>
    <w:rsid w:val="00C42680"/>
    <w:rsid w:val="00C42DD8"/>
    <w:rsid w:val="00C435A7"/>
    <w:rsid w:val="00C43F39"/>
    <w:rsid w:val="00C4446B"/>
    <w:rsid w:val="00C4520F"/>
    <w:rsid w:val="00C45D3A"/>
    <w:rsid w:val="00C511C4"/>
    <w:rsid w:val="00C522A8"/>
    <w:rsid w:val="00C525F9"/>
    <w:rsid w:val="00C54D7C"/>
    <w:rsid w:val="00C54EBE"/>
    <w:rsid w:val="00C56240"/>
    <w:rsid w:val="00C56630"/>
    <w:rsid w:val="00C56B00"/>
    <w:rsid w:val="00C578A5"/>
    <w:rsid w:val="00C57B11"/>
    <w:rsid w:val="00C60B05"/>
    <w:rsid w:val="00C62CB5"/>
    <w:rsid w:val="00C66356"/>
    <w:rsid w:val="00C6691C"/>
    <w:rsid w:val="00C66CFF"/>
    <w:rsid w:val="00C7025C"/>
    <w:rsid w:val="00C70A9D"/>
    <w:rsid w:val="00C7180D"/>
    <w:rsid w:val="00C71814"/>
    <w:rsid w:val="00C71A5A"/>
    <w:rsid w:val="00C7217E"/>
    <w:rsid w:val="00C73C10"/>
    <w:rsid w:val="00C7684F"/>
    <w:rsid w:val="00C80048"/>
    <w:rsid w:val="00C80720"/>
    <w:rsid w:val="00C8164D"/>
    <w:rsid w:val="00C81F9F"/>
    <w:rsid w:val="00C822EF"/>
    <w:rsid w:val="00C82F7D"/>
    <w:rsid w:val="00C834FE"/>
    <w:rsid w:val="00C84ED8"/>
    <w:rsid w:val="00C858B1"/>
    <w:rsid w:val="00C85A0A"/>
    <w:rsid w:val="00C85E08"/>
    <w:rsid w:val="00C8719F"/>
    <w:rsid w:val="00C872BD"/>
    <w:rsid w:val="00C906F3"/>
    <w:rsid w:val="00C91308"/>
    <w:rsid w:val="00C91561"/>
    <w:rsid w:val="00C92072"/>
    <w:rsid w:val="00C922CC"/>
    <w:rsid w:val="00C92D00"/>
    <w:rsid w:val="00C92D2C"/>
    <w:rsid w:val="00C931C9"/>
    <w:rsid w:val="00C93583"/>
    <w:rsid w:val="00C948CA"/>
    <w:rsid w:val="00C94B7E"/>
    <w:rsid w:val="00C94D59"/>
    <w:rsid w:val="00C94FDE"/>
    <w:rsid w:val="00C951D3"/>
    <w:rsid w:val="00C95DE1"/>
    <w:rsid w:val="00C9700B"/>
    <w:rsid w:val="00C971F4"/>
    <w:rsid w:val="00CA1F82"/>
    <w:rsid w:val="00CA2150"/>
    <w:rsid w:val="00CA3089"/>
    <w:rsid w:val="00CA3844"/>
    <w:rsid w:val="00CA398D"/>
    <w:rsid w:val="00CA52BB"/>
    <w:rsid w:val="00CA63D5"/>
    <w:rsid w:val="00CA74CD"/>
    <w:rsid w:val="00CA792D"/>
    <w:rsid w:val="00CB1158"/>
    <w:rsid w:val="00CB2622"/>
    <w:rsid w:val="00CB3318"/>
    <w:rsid w:val="00CB335B"/>
    <w:rsid w:val="00CB3363"/>
    <w:rsid w:val="00CB4AA7"/>
    <w:rsid w:val="00CB5C71"/>
    <w:rsid w:val="00CB62C6"/>
    <w:rsid w:val="00CB6888"/>
    <w:rsid w:val="00CB6F4A"/>
    <w:rsid w:val="00CB7CA0"/>
    <w:rsid w:val="00CC097B"/>
    <w:rsid w:val="00CC112D"/>
    <w:rsid w:val="00CC12EE"/>
    <w:rsid w:val="00CC2736"/>
    <w:rsid w:val="00CC3490"/>
    <w:rsid w:val="00CC3940"/>
    <w:rsid w:val="00CC39BD"/>
    <w:rsid w:val="00CC46F4"/>
    <w:rsid w:val="00CC5BD7"/>
    <w:rsid w:val="00CC75C4"/>
    <w:rsid w:val="00CD18BE"/>
    <w:rsid w:val="00CD287F"/>
    <w:rsid w:val="00CD2B0E"/>
    <w:rsid w:val="00CD377C"/>
    <w:rsid w:val="00CD3F32"/>
    <w:rsid w:val="00CD5CDC"/>
    <w:rsid w:val="00CD66C7"/>
    <w:rsid w:val="00CD75C4"/>
    <w:rsid w:val="00CD79AB"/>
    <w:rsid w:val="00CD7D2A"/>
    <w:rsid w:val="00CE00D0"/>
    <w:rsid w:val="00CE0808"/>
    <w:rsid w:val="00CE08B1"/>
    <w:rsid w:val="00CE0F49"/>
    <w:rsid w:val="00CE2031"/>
    <w:rsid w:val="00CE26C8"/>
    <w:rsid w:val="00CE2F1F"/>
    <w:rsid w:val="00CE2F89"/>
    <w:rsid w:val="00CE40E6"/>
    <w:rsid w:val="00CE5DB9"/>
    <w:rsid w:val="00CE6321"/>
    <w:rsid w:val="00CE7385"/>
    <w:rsid w:val="00CE746E"/>
    <w:rsid w:val="00CF33A1"/>
    <w:rsid w:val="00CF36A7"/>
    <w:rsid w:val="00CF411F"/>
    <w:rsid w:val="00CF5071"/>
    <w:rsid w:val="00CF53CD"/>
    <w:rsid w:val="00CF55CB"/>
    <w:rsid w:val="00D016AA"/>
    <w:rsid w:val="00D0246D"/>
    <w:rsid w:val="00D02770"/>
    <w:rsid w:val="00D05F1B"/>
    <w:rsid w:val="00D0650C"/>
    <w:rsid w:val="00D06902"/>
    <w:rsid w:val="00D06C87"/>
    <w:rsid w:val="00D07073"/>
    <w:rsid w:val="00D07535"/>
    <w:rsid w:val="00D1128C"/>
    <w:rsid w:val="00D11293"/>
    <w:rsid w:val="00D1147E"/>
    <w:rsid w:val="00D12333"/>
    <w:rsid w:val="00D130A8"/>
    <w:rsid w:val="00D13948"/>
    <w:rsid w:val="00D14240"/>
    <w:rsid w:val="00D14A4D"/>
    <w:rsid w:val="00D14EC1"/>
    <w:rsid w:val="00D15598"/>
    <w:rsid w:val="00D16A20"/>
    <w:rsid w:val="00D17631"/>
    <w:rsid w:val="00D203EC"/>
    <w:rsid w:val="00D218E9"/>
    <w:rsid w:val="00D22A87"/>
    <w:rsid w:val="00D23052"/>
    <w:rsid w:val="00D231DA"/>
    <w:rsid w:val="00D23398"/>
    <w:rsid w:val="00D256F7"/>
    <w:rsid w:val="00D25F94"/>
    <w:rsid w:val="00D26A57"/>
    <w:rsid w:val="00D26B52"/>
    <w:rsid w:val="00D2790F"/>
    <w:rsid w:val="00D279E4"/>
    <w:rsid w:val="00D27BDF"/>
    <w:rsid w:val="00D31491"/>
    <w:rsid w:val="00D32A1D"/>
    <w:rsid w:val="00D33BE2"/>
    <w:rsid w:val="00D33DC0"/>
    <w:rsid w:val="00D344FF"/>
    <w:rsid w:val="00D34515"/>
    <w:rsid w:val="00D34A4F"/>
    <w:rsid w:val="00D355A2"/>
    <w:rsid w:val="00D36515"/>
    <w:rsid w:val="00D36A1D"/>
    <w:rsid w:val="00D36D61"/>
    <w:rsid w:val="00D370DD"/>
    <w:rsid w:val="00D37C28"/>
    <w:rsid w:val="00D40426"/>
    <w:rsid w:val="00D406B8"/>
    <w:rsid w:val="00D40926"/>
    <w:rsid w:val="00D413EF"/>
    <w:rsid w:val="00D42BC7"/>
    <w:rsid w:val="00D42D2C"/>
    <w:rsid w:val="00D42E60"/>
    <w:rsid w:val="00D433AA"/>
    <w:rsid w:val="00D453E0"/>
    <w:rsid w:val="00D453F3"/>
    <w:rsid w:val="00D45FA8"/>
    <w:rsid w:val="00D5024E"/>
    <w:rsid w:val="00D50DE9"/>
    <w:rsid w:val="00D5134E"/>
    <w:rsid w:val="00D52213"/>
    <w:rsid w:val="00D52A9E"/>
    <w:rsid w:val="00D52DBB"/>
    <w:rsid w:val="00D52EFC"/>
    <w:rsid w:val="00D549DC"/>
    <w:rsid w:val="00D54D30"/>
    <w:rsid w:val="00D55BC5"/>
    <w:rsid w:val="00D579E7"/>
    <w:rsid w:val="00D57EDB"/>
    <w:rsid w:val="00D60535"/>
    <w:rsid w:val="00D60F9F"/>
    <w:rsid w:val="00D61339"/>
    <w:rsid w:val="00D62F01"/>
    <w:rsid w:val="00D64570"/>
    <w:rsid w:val="00D64ECB"/>
    <w:rsid w:val="00D65BAF"/>
    <w:rsid w:val="00D65D5A"/>
    <w:rsid w:val="00D66EF5"/>
    <w:rsid w:val="00D67859"/>
    <w:rsid w:val="00D7069B"/>
    <w:rsid w:val="00D706DC"/>
    <w:rsid w:val="00D712CC"/>
    <w:rsid w:val="00D7383E"/>
    <w:rsid w:val="00D75230"/>
    <w:rsid w:val="00D758A6"/>
    <w:rsid w:val="00D75F6E"/>
    <w:rsid w:val="00D7711F"/>
    <w:rsid w:val="00D80A90"/>
    <w:rsid w:val="00D80AFE"/>
    <w:rsid w:val="00D80F8C"/>
    <w:rsid w:val="00D812CE"/>
    <w:rsid w:val="00D82137"/>
    <w:rsid w:val="00D827B3"/>
    <w:rsid w:val="00D83753"/>
    <w:rsid w:val="00D84EE8"/>
    <w:rsid w:val="00D85AC0"/>
    <w:rsid w:val="00D85E3D"/>
    <w:rsid w:val="00D85F96"/>
    <w:rsid w:val="00D86F14"/>
    <w:rsid w:val="00D87F55"/>
    <w:rsid w:val="00D90340"/>
    <w:rsid w:val="00D91846"/>
    <w:rsid w:val="00D91FC7"/>
    <w:rsid w:val="00D9225F"/>
    <w:rsid w:val="00D9235C"/>
    <w:rsid w:val="00D927BC"/>
    <w:rsid w:val="00D92935"/>
    <w:rsid w:val="00D941F8"/>
    <w:rsid w:val="00D94C00"/>
    <w:rsid w:val="00D94DE0"/>
    <w:rsid w:val="00D97D65"/>
    <w:rsid w:val="00DA04A0"/>
    <w:rsid w:val="00DA1A9A"/>
    <w:rsid w:val="00DA2563"/>
    <w:rsid w:val="00DA2B36"/>
    <w:rsid w:val="00DA2BA8"/>
    <w:rsid w:val="00DA33B0"/>
    <w:rsid w:val="00DA5019"/>
    <w:rsid w:val="00DA50B3"/>
    <w:rsid w:val="00DA551E"/>
    <w:rsid w:val="00DA7449"/>
    <w:rsid w:val="00DB32B5"/>
    <w:rsid w:val="00DB395F"/>
    <w:rsid w:val="00DB4257"/>
    <w:rsid w:val="00DB467D"/>
    <w:rsid w:val="00DB5C47"/>
    <w:rsid w:val="00DB7083"/>
    <w:rsid w:val="00DB730D"/>
    <w:rsid w:val="00DB77F1"/>
    <w:rsid w:val="00DC015F"/>
    <w:rsid w:val="00DC04ED"/>
    <w:rsid w:val="00DC0B39"/>
    <w:rsid w:val="00DC1278"/>
    <w:rsid w:val="00DC24AE"/>
    <w:rsid w:val="00DC437B"/>
    <w:rsid w:val="00DC462D"/>
    <w:rsid w:val="00DC632A"/>
    <w:rsid w:val="00DC756F"/>
    <w:rsid w:val="00DD00FA"/>
    <w:rsid w:val="00DD0929"/>
    <w:rsid w:val="00DD0EEC"/>
    <w:rsid w:val="00DD1860"/>
    <w:rsid w:val="00DD1D21"/>
    <w:rsid w:val="00DD323B"/>
    <w:rsid w:val="00DD3FF0"/>
    <w:rsid w:val="00DD43CE"/>
    <w:rsid w:val="00DD4993"/>
    <w:rsid w:val="00DD4F0C"/>
    <w:rsid w:val="00DD53E4"/>
    <w:rsid w:val="00DD6934"/>
    <w:rsid w:val="00DD7878"/>
    <w:rsid w:val="00DE132E"/>
    <w:rsid w:val="00DE142A"/>
    <w:rsid w:val="00DE2104"/>
    <w:rsid w:val="00DE28EA"/>
    <w:rsid w:val="00DE456C"/>
    <w:rsid w:val="00DE4B5D"/>
    <w:rsid w:val="00DE557A"/>
    <w:rsid w:val="00DE6719"/>
    <w:rsid w:val="00DE6FA3"/>
    <w:rsid w:val="00DE70DC"/>
    <w:rsid w:val="00DE7995"/>
    <w:rsid w:val="00DE7A31"/>
    <w:rsid w:val="00DF1677"/>
    <w:rsid w:val="00DF16FA"/>
    <w:rsid w:val="00DF175D"/>
    <w:rsid w:val="00DF1858"/>
    <w:rsid w:val="00DF18EF"/>
    <w:rsid w:val="00DF19E2"/>
    <w:rsid w:val="00DF2343"/>
    <w:rsid w:val="00DF5185"/>
    <w:rsid w:val="00DF6C5B"/>
    <w:rsid w:val="00DF7166"/>
    <w:rsid w:val="00E00204"/>
    <w:rsid w:val="00E00F09"/>
    <w:rsid w:val="00E01DCF"/>
    <w:rsid w:val="00E01E56"/>
    <w:rsid w:val="00E0498B"/>
    <w:rsid w:val="00E070DA"/>
    <w:rsid w:val="00E10FD7"/>
    <w:rsid w:val="00E12DEA"/>
    <w:rsid w:val="00E12E10"/>
    <w:rsid w:val="00E13232"/>
    <w:rsid w:val="00E14BE6"/>
    <w:rsid w:val="00E153DB"/>
    <w:rsid w:val="00E1701D"/>
    <w:rsid w:val="00E201A8"/>
    <w:rsid w:val="00E2128D"/>
    <w:rsid w:val="00E21CBE"/>
    <w:rsid w:val="00E23139"/>
    <w:rsid w:val="00E253C8"/>
    <w:rsid w:val="00E32890"/>
    <w:rsid w:val="00E32B9F"/>
    <w:rsid w:val="00E33C53"/>
    <w:rsid w:val="00E33DCC"/>
    <w:rsid w:val="00E344DE"/>
    <w:rsid w:val="00E34776"/>
    <w:rsid w:val="00E34BC6"/>
    <w:rsid w:val="00E4184D"/>
    <w:rsid w:val="00E423A6"/>
    <w:rsid w:val="00E427DA"/>
    <w:rsid w:val="00E42D47"/>
    <w:rsid w:val="00E43036"/>
    <w:rsid w:val="00E43371"/>
    <w:rsid w:val="00E441A2"/>
    <w:rsid w:val="00E4454B"/>
    <w:rsid w:val="00E462D2"/>
    <w:rsid w:val="00E46412"/>
    <w:rsid w:val="00E46466"/>
    <w:rsid w:val="00E47197"/>
    <w:rsid w:val="00E47CB3"/>
    <w:rsid w:val="00E50FD9"/>
    <w:rsid w:val="00E51079"/>
    <w:rsid w:val="00E518F1"/>
    <w:rsid w:val="00E53110"/>
    <w:rsid w:val="00E549CC"/>
    <w:rsid w:val="00E55E8F"/>
    <w:rsid w:val="00E561C8"/>
    <w:rsid w:val="00E56E63"/>
    <w:rsid w:val="00E57D13"/>
    <w:rsid w:val="00E610E0"/>
    <w:rsid w:val="00E61385"/>
    <w:rsid w:val="00E62830"/>
    <w:rsid w:val="00E62BD1"/>
    <w:rsid w:val="00E631A4"/>
    <w:rsid w:val="00E6393D"/>
    <w:rsid w:val="00E6410E"/>
    <w:rsid w:val="00E65904"/>
    <w:rsid w:val="00E67540"/>
    <w:rsid w:val="00E67BAC"/>
    <w:rsid w:val="00E71213"/>
    <w:rsid w:val="00E717D7"/>
    <w:rsid w:val="00E73332"/>
    <w:rsid w:val="00E770B8"/>
    <w:rsid w:val="00E77C49"/>
    <w:rsid w:val="00E80127"/>
    <w:rsid w:val="00E81460"/>
    <w:rsid w:val="00E81DA4"/>
    <w:rsid w:val="00E836B3"/>
    <w:rsid w:val="00E83717"/>
    <w:rsid w:val="00E83A2F"/>
    <w:rsid w:val="00E847CB"/>
    <w:rsid w:val="00E8510C"/>
    <w:rsid w:val="00E85FB9"/>
    <w:rsid w:val="00E8610A"/>
    <w:rsid w:val="00E86E89"/>
    <w:rsid w:val="00E87B05"/>
    <w:rsid w:val="00E87B59"/>
    <w:rsid w:val="00E918B8"/>
    <w:rsid w:val="00E91C96"/>
    <w:rsid w:val="00E921F6"/>
    <w:rsid w:val="00E92282"/>
    <w:rsid w:val="00E923AB"/>
    <w:rsid w:val="00E92689"/>
    <w:rsid w:val="00E93109"/>
    <w:rsid w:val="00E935B2"/>
    <w:rsid w:val="00E94600"/>
    <w:rsid w:val="00E95A53"/>
    <w:rsid w:val="00E961BB"/>
    <w:rsid w:val="00E965AD"/>
    <w:rsid w:val="00E96D06"/>
    <w:rsid w:val="00EA1068"/>
    <w:rsid w:val="00EA151E"/>
    <w:rsid w:val="00EA1D34"/>
    <w:rsid w:val="00EA209A"/>
    <w:rsid w:val="00EA3066"/>
    <w:rsid w:val="00EA37F0"/>
    <w:rsid w:val="00EA3B2A"/>
    <w:rsid w:val="00EA3FA6"/>
    <w:rsid w:val="00EA45FF"/>
    <w:rsid w:val="00EA469C"/>
    <w:rsid w:val="00EA62CD"/>
    <w:rsid w:val="00EB0FA1"/>
    <w:rsid w:val="00EB2C5A"/>
    <w:rsid w:val="00EB3DD9"/>
    <w:rsid w:val="00EB45EE"/>
    <w:rsid w:val="00EB69C9"/>
    <w:rsid w:val="00EB74FC"/>
    <w:rsid w:val="00EB7665"/>
    <w:rsid w:val="00EB7FED"/>
    <w:rsid w:val="00EC0016"/>
    <w:rsid w:val="00EC12C2"/>
    <w:rsid w:val="00EC1E26"/>
    <w:rsid w:val="00EC2175"/>
    <w:rsid w:val="00EC30F9"/>
    <w:rsid w:val="00EC5029"/>
    <w:rsid w:val="00EC5407"/>
    <w:rsid w:val="00EC57F2"/>
    <w:rsid w:val="00EC59B1"/>
    <w:rsid w:val="00EC5ADF"/>
    <w:rsid w:val="00EC615C"/>
    <w:rsid w:val="00ED42D7"/>
    <w:rsid w:val="00ED477E"/>
    <w:rsid w:val="00ED4887"/>
    <w:rsid w:val="00ED6D4C"/>
    <w:rsid w:val="00ED7013"/>
    <w:rsid w:val="00ED7450"/>
    <w:rsid w:val="00EE089A"/>
    <w:rsid w:val="00EE3A21"/>
    <w:rsid w:val="00EE4263"/>
    <w:rsid w:val="00EE4BDF"/>
    <w:rsid w:val="00EE55B9"/>
    <w:rsid w:val="00EE6089"/>
    <w:rsid w:val="00EE61F3"/>
    <w:rsid w:val="00EE6818"/>
    <w:rsid w:val="00EE6F1D"/>
    <w:rsid w:val="00EF14C1"/>
    <w:rsid w:val="00EF228C"/>
    <w:rsid w:val="00EF2878"/>
    <w:rsid w:val="00EF3164"/>
    <w:rsid w:val="00EF3272"/>
    <w:rsid w:val="00EF465B"/>
    <w:rsid w:val="00EF4EC2"/>
    <w:rsid w:val="00EF5413"/>
    <w:rsid w:val="00EF5BC3"/>
    <w:rsid w:val="00EF5E92"/>
    <w:rsid w:val="00EF5EAD"/>
    <w:rsid w:val="00EF6045"/>
    <w:rsid w:val="00EF6283"/>
    <w:rsid w:val="00F00C6E"/>
    <w:rsid w:val="00F00F0E"/>
    <w:rsid w:val="00F01B31"/>
    <w:rsid w:val="00F03103"/>
    <w:rsid w:val="00F041B2"/>
    <w:rsid w:val="00F044E5"/>
    <w:rsid w:val="00F0512D"/>
    <w:rsid w:val="00F07D77"/>
    <w:rsid w:val="00F12ACC"/>
    <w:rsid w:val="00F12F3C"/>
    <w:rsid w:val="00F13B05"/>
    <w:rsid w:val="00F142EC"/>
    <w:rsid w:val="00F15719"/>
    <w:rsid w:val="00F17A88"/>
    <w:rsid w:val="00F20829"/>
    <w:rsid w:val="00F20F79"/>
    <w:rsid w:val="00F22619"/>
    <w:rsid w:val="00F227CA"/>
    <w:rsid w:val="00F22C10"/>
    <w:rsid w:val="00F25513"/>
    <w:rsid w:val="00F25B8B"/>
    <w:rsid w:val="00F27449"/>
    <w:rsid w:val="00F30DD7"/>
    <w:rsid w:val="00F31A40"/>
    <w:rsid w:val="00F31BCB"/>
    <w:rsid w:val="00F33814"/>
    <w:rsid w:val="00F343E6"/>
    <w:rsid w:val="00F3482A"/>
    <w:rsid w:val="00F37B25"/>
    <w:rsid w:val="00F40017"/>
    <w:rsid w:val="00F421BD"/>
    <w:rsid w:val="00F43068"/>
    <w:rsid w:val="00F4336E"/>
    <w:rsid w:val="00F455F0"/>
    <w:rsid w:val="00F46A06"/>
    <w:rsid w:val="00F4711A"/>
    <w:rsid w:val="00F5031E"/>
    <w:rsid w:val="00F51543"/>
    <w:rsid w:val="00F526C0"/>
    <w:rsid w:val="00F531B5"/>
    <w:rsid w:val="00F534A3"/>
    <w:rsid w:val="00F53564"/>
    <w:rsid w:val="00F54F52"/>
    <w:rsid w:val="00F5656F"/>
    <w:rsid w:val="00F5740A"/>
    <w:rsid w:val="00F57653"/>
    <w:rsid w:val="00F62795"/>
    <w:rsid w:val="00F6291E"/>
    <w:rsid w:val="00F64447"/>
    <w:rsid w:val="00F650C6"/>
    <w:rsid w:val="00F65C86"/>
    <w:rsid w:val="00F67280"/>
    <w:rsid w:val="00F6739C"/>
    <w:rsid w:val="00F67557"/>
    <w:rsid w:val="00F70088"/>
    <w:rsid w:val="00F70388"/>
    <w:rsid w:val="00F727BA"/>
    <w:rsid w:val="00F72BD4"/>
    <w:rsid w:val="00F735F7"/>
    <w:rsid w:val="00F74CA2"/>
    <w:rsid w:val="00F7581A"/>
    <w:rsid w:val="00F75A17"/>
    <w:rsid w:val="00F7671B"/>
    <w:rsid w:val="00F77989"/>
    <w:rsid w:val="00F80BA1"/>
    <w:rsid w:val="00F81754"/>
    <w:rsid w:val="00F81C9D"/>
    <w:rsid w:val="00F827CD"/>
    <w:rsid w:val="00F83974"/>
    <w:rsid w:val="00F85BD2"/>
    <w:rsid w:val="00F85C17"/>
    <w:rsid w:val="00F861FD"/>
    <w:rsid w:val="00F86385"/>
    <w:rsid w:val="00F87AF0"/>
    <w:rsid w:val="00F87BE9"/>
    <w:rsid w:val="00F904E2"/>
    <w:rsid w:val="00F90A53"/>
    <w:rsid w:val="00F936C6"/>
    <w:rsid w:val="00F93B5C"/>
    <w:rsid w:val="00F950FA"/>
    <w:rsid w:val="00F97342"/>
    <w:rsid w:val="00F97979"/>
    <w:rsid w:val="00FA02F0"/>
    <w:rsid w:val="00FA3D68"/>
    <w:rsid w:val="00FA3DB8"/>
    <w:rsid w:val="00FA56FE"/>
    <w:rsid w:val="00FA5D70"/>
    <w:rsid w:val="00FA6113"/>
    <w:rsid w:val="00FA72AC"/>
    <w:rsid w:val="00FA75B3"/>
    <w:rsid w:val="00FA7A1D"/>
    <w:rsid w:val="00FA7F62"/>
    <w:rsid w:val="00FB10A7"/>
    <w:rsid w:val="00FB17D5"/>
    <w:rsid w:val="00FB29AE"/>
    <w:rsid w:val="00FB3089"/>
    <w:rsid w:val="00FB521C"/>
    <w:rsid w:val="00FB5B6D"/>
    <w:rsid w:val="00FB7675"/>
    <w:rsid w:val="00FB7E6E"/>
    <w:rsid w:val="00FC06E1"/>
    <w:rsid w:val="00FC196B"/>
    <w:rsid w:val="00FC2368"/>
    <w:rsid w:val="00FC2BFA"/>
    <w:rsid w:val="00FC2E43"/>
    <w:rsid w:val="00FC3B5F"/>
    <w:rsid w:val="00FC3D2C"/>
    <w:rsid w:val="00FC7D2E"/>
    <w:rsid w:val="00FD0267"/>
    <w:rsid w:val="00FD06B7"/>
    <w:rsid w:val="00FD2004"/>
    <w:rsid w:val="00FD2481"/>
    <w:rsid w:val="00FD3B21"/>
    <w:rsid w:val="00FD3B32"/>
    <w:rsid w:val="00FD3D71"/>
    <w:rsid w:val="00FD4501"/>
    <w:rsid w:val="00FD4569"/>
    <w:rsid w:val="00FD634B"/>
    <w:rsid w:val="00FE11C8"/>
    <w:rsid w:val="00FE1FCE"/>
    <w:rsid w:val="00FE5784"/>
    <w:rsid w:val="00FE7756"/>
    <w:rsid w:val="00FF3494"/>
    <w:rsid w:val="00FF3E38"/>
    <w:rsid w:val="00FF3EDE"/>
    <w:rsid w:val="00FF68E3"/>
    <w:rsid w:val="00FF7AAF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A87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85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2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F64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2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856"/>
    <w:rPr>
      <w:sz w:val="20"/>
      <w:szCs w:val="20"/>
    </w:rPr>
  </w:style>
  <w:style w:type="table" w:styleId="TableGrid">
    <w:name w:val="Table Grid"/>
    <w:basedOn w:val="TableNormal"/>
    <w:uiPriority w:val="39"/>
    <w:rsid w:val="004D2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856"/>
    <w:pPr>
      <w:ind w:left="720"/>
      <w:contextualSpacing/>
    </w:pPr>
  </w:style>
  <w:style w:type="character" w:customStyle="1" w:styleId="gfieldrequired">
    <w:name w:val="gfield_required"/>
    <w:basedOn w:val="DefaultParagraphFont"/>
    <w:rsid w:val="004D2856"/>
  </w:style>
  <w:style w:type="character" w:styleId="Hyperlink">
    <w:name w:val="Hyperlink"/>
    <w:basedOn w:val="DefaultParagraphFont"/>
    <w:uiPriority w:val="99"/>
    <w:unhideWhenUsed/>
    <w:rsid w:val="004D285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3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85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43C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C1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43CE5"/>
    <w:rPr>
      <w:rFonts w:ascii="Segoe UI" w:hAnsi="Segoe UI" w:cs="Segoe UI" w:hint="default"/>
      <w:color w:val="22222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462D2"/>
    <w:pPr>
      <w:spacing w:after="0" w:line="480" w:lineRule="auto"/>
      <w:ind w:left="720" w:hanging="720"/>
    </w:pPr>
  </w:style>
  <w:style w:type="character" w:customStyle="1" w:styleId="cf11">
    <w:name w:val="cf11"/>
    <w:basedOn w:val="DefaultParagraphFont"/>
    <w:rsid w:val="008B60E4"/>
    <w:rPr>
      <w:rFonts w:ascii="Segoe UI" w:hAnsi="Segoe UI" w:cs="Segoe UI" w:hint="default"/>
      <w:i/>
      <w:iCs/>
      <w:color w:val="22222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95D3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F642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B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21C"/>
  </w:style>
  <w:style w:type="paragraph" w:styleId="Footer">
    <w:name w:val="footer"/>
    <w:basedOn w:val="Normal"/>
    <w:link w:val="FooterChar"/>
    <w:uiPriority w:val="99"/>
    <w:unhideWhenUsed/>
    <w:rsid w:val="00FB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21C"/>
  </w:style>
  <w:style w:type="paragraph" w:customStyle="1" w:styleId="pf0">
    <w:name w:val="pf0"/>
    <w:basedOn w:val="Normal"/>
    <w:rsid w:val="00E85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85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041B2"/>
    <w:rPr>
      <w:b/>
      <w:bCs/>
    </w:rPr>
  </w:style>
  <w:style w:type="character" w:customStyle="1" w:styleId="apple-converted-space">
    <w:name w:val="apple-converted-space"/>
    <w:basedOn w:val="DefaultParagraphFont"/>
    <w:rsid w:val="00392DD3"/>
  </w:style>
  <w:style w:type="character" w:styleId="HTMLCode">
    <w:name w:val="HTML Code"/>
    <w:basedOn w:val="DefaultParagraphFont"/>
    <w:uiPriority w:val="99"/>
    <w:semiHidden/>
    <w:unhideWhenUsed/>
    <w:rsid w:val="00443C73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A42D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24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249F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C4249F"/>
  </w:style>
  <w:style w:type="table" w:customStyle="1" w:styleId="TableGrid1">
    <w:name w:val="Table Grid1"/>
    <w:basedOn w:val="TableNormal"/>
    <w:next w:val="TableGrid"/>
    <w:uiPriority w:val="39"/>
    <w:rsid w:val="00C26B66"/>
    <w:pPr>
      <w:spacing w:after="0" w:line="240" w:lineRule="auto"/>
    </w:pPr>
    <w:rPr>
      <w:kern w:val="2"/>
      <w:sz w:val="16"/>
      <w:szCs w:val="16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688D"/>
    <w:pPr>
      <w:spacing w:after="0" w:line="240" w:lineRule="auto"/>
    </w:pPr>
    <w:rPr>
      <w:rFonts w:ascii="Arial" w:eastAsia="Arial" w:hAnsi="Arial" w:cs="Arial"/>
      <w:lang w:val="en"/>
    </w:rPr>
  </w:style>
  <w:style w:type="paragraph" w:customStyle="1" w:styleId="whitespace-normal">
    <w:name w:val="whitespace-normal"/>
    <w:basedOn w:val="Normal"/>
    <w:rsid w:val="00645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62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9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14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40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7909A-FE76-45E4-B453-E02D74B5C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2T20:11:00Z</dcterms:created>
  <dcterms:modified xsi:type="dcterms:W3CDTF">2026-06-02T20:11:00Z</dcterms:modified>
</cp:coreProperties>
</file>